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C30" w:rsidRPr="00DA50CC" w:rsidRDefault="00627FB2" w:rsidP="00065C30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>S</w:t>
      </w:r>
      <w:r w:rsidR="00065C30" w:rsidRPr="00DA50CC">
        <w:rPr>
          <w:rFonts w:ascii="Times New Roman" w:eastAsia="Arial Unicode MS" w:hAnsi="Times New Roman"/>
          <w:b/>
          <w:sz w:val="24"/>
          <w:szCs w:val="24"/>
        </w:rPr>
        <w:t>UPPLEMENTARY DATA</w:t>
      </w:r>
    </w:p>
    <w:p w:rsidR="00665761" w:rsidRPr="00DA50CC" w:rsidRDefault="00665761" w:rsidP="00665761">
      <w:pPr>
        <w:tabs>
          <w:tab w:val="left" w:pos="9214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itle: </w:t>
      </w:r>
      <w:r w:rsidRPr="00DA50CC">
        <w:rPr>
          <w:rFonts w:ascii="Times New Roman" w:hAnsi="Times New Roman"/>
          <w:b/>
          <w:sz w:val="24"/>
          <w:szCs w:val="24"/>
        </w:rPr>
        <w:t>Potential biomarkers and their applications for rapid and reliable detection of malaria</w:t>
      </w:r>
    </w:p>
    <w:p w:rsidR="00665761" w:rsidRPr="00665761" w:rsidRDefault="00665761" w:rsidP="00665761">
      <w:pPr>
        <w:tabs>
          <w:tab w:val="left" w:pos="9214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65761">
        <w:rPr>
          <w:rFonts w:ascii="Times New Roman" w:hAnsi="Times New Roman"/>
          <w:sz w:val="24"/>
          <w:szCs w:val="24"/>
        </w:rPr>
        <w:t>Authors: Priyamvada Jain †, Babina Chakma †, Sanjukta Patra and Pranab Goswami*</w:t>
      </w:r>
    </w:p>
    <w:p w:rsidR="00665761" w:rsidRDefault="00665761" w:rsidP="00665761">
      <w:pPr>
        <w:tabs>
          <w:tab w:val="left" w:pos="9214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5761" w:rsidRPr="00DA50CC" w:rsidRDefault="00665761" w:rsidP="00665761">
      <w:pPr>
        <w:tabs>
          <w:tab w:val="left" w:pos="9214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A50CC">
        <w:rPr>
          <w:rFonts w:ascii="Times New Roman" w:hAnsi="Times New Roman"/>
          <w:sz w:val="24"/>
          <w:szCs w:val="24"/>
        </w:rPr>
        <w:t>Department of Biotechnology, Indian Institute of Technology Guwahati, Assam 781039, India</w:t>
      </w:r>
    </w:p>
    <w:p w:rsidR="00665761" w:rsidRDefault="00665761" w:rsidP="00665761">
      <w:pPr>
        <w:autoSpaceDE w:val="0"/>
        <w:autoSpaceDN w:val="0"/>
        <w:adjustRightInd w:val="0"/>
        <w:spacing w:after="0" w:line="480" w:lineRule="auto"/>
        <w:rPr>
          <w:rFonts w:ascii="Times New Roman" w:eastAsia="Arial Unicode MS" w:hAnsi="Times New Roman"/>
          <w:sz w:val="24"/>
          <w:szCs w:val="24"/>
        </w:rPr>
      </w:pPr>
    </w:p>
    <w:p w:rsidR="00665761" w:rsidRPr="00DA50CC" w:rsidRDefault="00665761" w:rsidP="0066576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The supplementary material consists of l</w:t>
      </w:r>
      <w:r w:rsidRPr="00DA50CC">
        <w:rPr>
          <w:rFonts w:ascii="Times New Roman" w:eastAsia="Arial Unicode MS" w:hAnsi="Times New Roman"/>
          <w:sz w:val="24"/>
          <w:szCs w:val="24"/>
        </w:rPr>
        <w:t>ist of PDB entries for Plasmodium lactate dehydrogenase</w:t>
      </w:r>
      <w:r>
        <w:rPr>
          <w:rFonts w:ascii="Times New Roman" w:eastAsia="Arial Unicode MS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l</w:t>
      </w:r>
      <w:r w:rsidRPr="00DA50CC">
        <w:rPr>
          <w:rFonts w:ascii="Times New Roman" w:hAnsi="Times New Roman"/>
          <w:sz w:val="24"/>
          <w:szCs w:val="24"/>
        </w:rPr>
        <w:t xml:space="preserve">ist of inhibitors developed against lactate dehydrogenase from </w:t>
      </w:r>
      <w:r w:rsidRPr="00DA50CC">
        <w:rPr>
          <w:rFonts w:ascii="Times New Roman" w:hAnsi="Times New Roman"/>
          <w:i/>
          <w:sz w:val="24"/>
          <w:szCs w:val="24"/>
        </w:rPr>
        <w:t>P.falciparum</w:t>
      </w:r>
      <w:r>
        <w:rPr>
          <w:rFonts w:ascii="Times New Roman" w:hAnsi="Times New Roman"/>
          <w:i/>
          <w:sz w:val="24"/>
          <w:szCs w:val="24"/>
        </w:rPr>
        <w:t xml:space="preserve">, </w:t>
      </w:r>
    </w:p>
    <w:p w:rsidR="00665761" w:rsidRDefault="00665761" w:rsidP="00065C30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Arial Unicode MS" w:hAnsi="Times New Roman"/>
          <w:sz w:val="24"/>
          <w:szCs w:val="24"/>
        </w:rPr>
      </w:pPr>
    </w:p>
    <w:p w:rsidR="00665761" w:rsidRDefault="00665761" w:rsidP="00065C30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Arial Unicode MS" w:hAnsi="Times New Roman"/>
          <w:sz w:val="24"/>
          <w:szCs w:val="24"/>
        </w:rPr>
      </w:pPr>
    </w:p>
    <w:p w:rsidR="00065C30" w:rsidRPr="00DA50CC" w:rsidRDefault="00065C30" w:rsidP="00065C30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Arial Unicode MS" w:hAnsi="Times New Roman"/>
          <w:sz w:val="24"/>
          <w:szCs w:val="24"/>
        </w:rPr>
      </w:pPr>
      <w:r w:rsidRPr="00DA50CC">
        <w:rPr>
          <w:rFonts w:ascii="Times New Roman" w:eastAsia="Arial Unicode MS" w:hAnsi="Times New Roman"/>
          <w:sz w:val="24"/>
          <w:szCs w:val="24"/>
        </w:rPr>
        <w:t>Table S1 : List of PDB entries for Plasmodium lactate dehydrogenase.</w:t>
      </w:r>
    </w:p>
    <w:tbl>
      <w:tblPr>
        <w:tblpPr w:leftFromText="180" w:rightFromText="180" w:vertAnchor="page" w:horzAnchor="margin" w:tblpY="11839"/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34"/>
        <w:gridCol w:w="1296"/>
        <w:gridCol w:w="3949"/>
        <w:gridCol w:w="1701"/>
        <w:gridCol w:w="1809"/>
      </w:tblGrid>
      <w:tr w:rsidR="00065C30" w:rsidRPr="00DA50CC" w:rsidTr="00065C30">
        <w:tc>
          <w:tcPr>
            <w:tcW w:w="1134" w:type="dxa"/>
          </w:tcPr>
          <w:p w:rsidR="00065C30" w:rsidRPr="00DA50CC" w:rsidRDefault="00332641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2641">
              <w:rPr>
                <w:rFonts w:ascii="Times New Roman" w:hAnsi="Times New Roman"/>
                <w:noProof/>
                <w:sz w:val="24"/>
                <w:szCs w:val="24"/>
                <w:lang w:eastAsia="en-IN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4" type="#_x0000_t32" style="position:absolute;left:0;text-align:left;margin-left:-5.35pt;margin-top:42.25pt;width:494.25pt;height:0;z-index:251658240" o:connectortype="straight"/>
              </w:pict>
            </w:r>
            <w:r w:rsidR="00065C30" w:rsidRPr="00DA50CC">
              <w:rPr>
                <w:rFonts w:ascii="Times New Roman" w:hAnsi="Times New Roman"/>
                <w:sz w:val="24"/>
                <w:szCs w:val="24"/>
              </w:rPr>
              <w:t>Serial     no.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DB ID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              Name of entry</w:t>
            </w:r>
            <w:r w:rsidRPr="00DA50C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   Resolution</w:t>
            </w:r>
          </w:p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     (A°)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       Reference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CET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hloroquine binds in the cofactor binding site of PfLDH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37]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OC4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LDH from 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>P.berghei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18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AA3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rystal structure of PvLDH complex with APADH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27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A92</w:t>
            </w:r>
          </w:p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Crystal structure of LDH from 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>P.vivax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: complex with NADH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27]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A94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Structure of PfLDH complexed to APADH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27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CEQ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hloroquine binds in the cofactor binding site of PfLDH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37]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U4O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 complexed with 2,6-naphthalenedicarboxylic acid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5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U4S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 complexed with 2,6-naphthalenedisulphonic acid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5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T2C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complexed with NADH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4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LDG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 complexed with NADH and oxamateE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17] </w:t>
            </w:r>
          </w:p>
        </w:tc>
      </w:tr>
      <w:tr w:rsidR="00065C30" w:rsidRPr="00DA50CC" w:rsidTr="00065C30">
        <w:trPr>
          <w:trHeight w:val="862"/>
        </w:trPr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U5C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complexed with 3,7-dihydroxynaphthalene-2-carboxylic acid and NAD+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5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U5A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complexed with 3,5-dihydroxy-2-naphthoic acid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35]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T25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complexed with NADH and 3-hydroxyisoxazole-4-carboxylic acid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4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XIV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complexed with 2-({4-chloro-[hydroxy(methoxy)methyl]cyclohexyl}amino)ethane-1,1,2-triol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5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T24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 complexed with NAD+ and 4-hydroxy-1,2,5-oxadiazole-3-carboxylic acid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80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4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T2E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 S245A, A327P mutant complexed with NADH and oxamate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809" w:type="dxa"/>
          </w:tcPr>
          <w:p w:rsidR="00065C30" w:rsidRPr="00DA50CC" w:rsidRDefault="00065C30" w:rsidP="00065C30"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4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T2D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 complexed with NAD+ and oxalate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809" w:type="dxa"/>
          </w:tcPr>
          <w:p w:rsidR="00065C30" w:rsidRPr="00DA50CC" w:rsidRDefault="00065C30" w:rsidP="00065C30"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4] </w:t>
            </w:r>
          </w:p>
        </w:tc>
      </w:tr>
      <w:tr w:rsidR="00065C30" w:rsidRPr="00DA50CC" w:rsidTr="00065C30">
        <w:tc>
          <w:tcPr>
            <w:tcW w:w="1134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96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T26</w:t>
            </w:r>
          </w:p>
        </w:tc>
        <w:tc>
          <w:tcPr>
            <w:tcW w:w="3949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PfLDH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complexed with NADH and 4-hydroxy-1,2,5-thiadiazole-3-carboxylic acid</w:t>
            </w:r>
          </w:p>
        </w:tc>
        <w:tc>
          <w:tcPr>
            <w:tcW w:w="1701" w:type="dxa"/>
          </w:tcPr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809" w:type="dxa"/>
          </w:tcPr>
          <w:p w:rsidR="00065C30" w:rsidRPr="00DA50CC" w:rsidRDefault="00065C30" w:rsidP="00065C30"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4] </w:t>
            </w:r>
          </w:p>
        </w:tc>
      </w:tr>
    </w:tbl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DA50CC">
        <w:rPr>
          <w:rFonts w:ascii="Times New Roman" w:hAnsi="Times New Roman"/>
          <w:sz w:val="24"/>
          <w:szCs w:val="24"/>
        </w:rPr>
        <w:t>*Entries have been abbreviated for clarity of presentation</w:t>
      </w: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E0AD8" w:rsidRDefault="008E0AD8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DA50CC">
        <w:rPr>
          <w:rFonts w:ascii="Times New Roman" w:hAnsi="Times New Roman"/>
          <w:sz w:val="24"/>
          <w:szCs w:val="24"/>
        </w:rPr>
        <w:t xml:space="preserve">Table S2: List of inhibitors developed against lactate dehydrogenase from </w:t>
      </w:r>
      <w:r w:rsidRPr="00DA50CC">
        <w:rPr>
          <w:rFonts w:ascii="Times New Roman" w:hAnsi="Times New Roman"/>
          <w:i/>
          <w:sz w:val="24"/>
          <w:szCs w:val="24"/>
        </w:rPr>
        <w:t>P.falciparum</w:t>
      </w:r>
    </w:p>
    <w:tbl>
      <w:tblPr>
        <w:tblpPr w:leftFromText="180" w:rightFromText="180" w:vertAnchor="page" w:horzAnchor="margin" w:tblpXSpec="center" w:tblpY="5241"/>
        <w:tblW w:w="1071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17"/>
        <w:gridCol w:w="1276"/>
        <w:gridCol w:w="1812"/>
        <w:gridCol w:w="2409"/>
        <w:gridCol w:w="1417"/>
        <w:gridCol w:w="741"/>
        <w:gridCol w:w="1191"/>
        <w:gridCol w:w="1048"/>
      </w:tblGrid>
      <w:tr w:rsidR="00065C30" w:rsidRPr="00DA50CC" w:rsidTr="00065C30">
        <w:trPr>
          <w:trHeight w:val="977"/>
        </w:trPr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Serial no</w:t>
            </w:r>
          </w:p>
          <w:p w:rsidR="00065C30" w:rsidRPr="00DA50CC" w:rsidRDefault="00332641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32641">
              <w:rPr>
                <w:rFonts w:ascii="Times New Roman" w:hAnsi="Times New Roman"/>
                <w:noProof/>
                <w:sz w:val="24"/>
                <w:szCs w:val="24"/>
                <w:lang w:eastAsia="en-IN"/>
              </w:rPr>
              <w:pict>
                <v:shape id="_x0000_s1035" type="#_x0000_t32" style="position:absolute;left:0;text-align:left;margin-left:-5.55pt;margin-top:13.1pt;width:546.8pt;height:0;z-index:251659264" o:connectortype="straight"/>
              </w:pict>
            </w: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lass of anti malarial</w:t>
            </w:r>
          </w:p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Most potent anti malarial found</w:t>
            </w:r>
          </w:p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Strain of </w:t>
            </w:r>
            <w:r w:rsidRPr="00DA50CC">
              <w:rPr>
                <w:rFonts w:ascii="Times New Roman" w:hAnsi="Times New Roman"/>
                <w:i/>
                <w:sz w:val="24"/>
                <w:szCs w:val="24"/>
              </w:rPr>
              <w:t>P.falciparum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Mechanism of inhibition</w:t>
            </w:r>
          </w:p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IC</w:t>
            </w:r>
            <w:r w:rsidRPr="00DA50CC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K</w:t>
            </w:r>
            <w:r w:rsidRPr="00DA50CC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i </w:t>
            </w:r>
            <w:r w:rsidRPr="00DA50CC">
              <w:rPr>
                <w:rFonts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Gossypol and derivatives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Gossylic nitrile 1,1’-divalerate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FCB/NC1(chloroquine resistant)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DC/I/HB3(chloroquine  sensitive)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ompetitive inhibition of NADH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6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33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8" w:type="dxa"/>
          </w:tcPr>
          <w:p w:rsidR="00065C30" w:rsidRPr="00DA50CC" w:rsidRDefault="00332641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65C30" w:rsidRPr="00DA50CC">
              <w:rPr>
                <w:rFonts w:ascii="Times New Roman" w:hAnsi="Times New Roman"/>
                <w:sz w:val="24"/>
                <w:szCs w:val="24"/>
              </w:rPr>
              <w:instrText xml:space="preserve"> ADDIN ZOTERO_ITEM CSL_CITATION {"citationID":"2l68673v9t","properties":{"formattedCitation":"{\\rtf (Olszewski and Llin\\uc0\\u225{}s, 2011)}","plainCitation":"(Olszewski and Llinás, 2011)"},"citationItems":[{"id":209,"uris":["http://zotero.org/users/1026002/items/VNHQDIT2"],"uri":["http://zotero.org/users/1026002/items/VNHQDIT2"]}],"schema":"https://github.com/citation-style-language/schema/raw/master/csl-citation.json"} </w:instrText>
            </w:r>
            <w:r w:rsidRPr="00DA50C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5C30" w:rsidRPr="00DA50CC">
              <w:rPr>
                <w:rFonts w:ascii="Times New Roman" w:hAnsi="Times New Roman"/>
                <w:sz w:val="24"/>
                <w:szCs w:val="24"/>
              </w:rPr>
              <w:t>[12]</w:t>
            </w:r>
            <w:r w:rsidRPr="00DA50C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gossylic lactone(GL)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gossylic nitrile diacetate(GNDA)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Ability to selectively inhibit parasite LDH was studied.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in vitro anti plasmodium assay was not done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GNDA is 100 times more selective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23]</w:t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7-p-trifluoromethylbenzyl-8-deoxyhemigossylic acid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12]</w:t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4-n-propyl dihydroxy napthoic acid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3] </w:t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Gossylic lactone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0] </w:t>
            </w:r>
          </w:p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Napthoic acid derivatives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3,5-dihydroxy 2-napthoic acid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3D7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700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5] </w:t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hloroquine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6] </w:t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hloroquine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do-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7] </w:t>
            </w: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,2,5-oxadiazole series(9 compounds)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,2/1,5-isoxazole series(9 compounds)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,2,5-thiadiazole series(3 compounds)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OXD1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IOA1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TDA1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In vitro anti plasmodial activity was studied against 3D7(drug sensitive) and KI (drug resistant) strains for all three classes of compounds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Mixed inhibition against both NADH and pyruvate and competitive inhibition against lactate 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65</w:t>
            </w:r>
            <w:r w:rsidRPr="00DA50CC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.1*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14*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210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470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[34]</w:t>
            </w:r>
          </w:p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5C30" w:rsidRPr="00DA50CC" w:rsidTr="00065C30">
        <w:tc>
          <w:tcPr>
            <w:tcW w:w="8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A library of oxamic acid derivatives</w:t>
            </w:r>
            <w:r w:rsidRPr="00DA50CC">
              <w:rPr>
                <w:rFonts w:ascii="Times New Roman" w:hAnsi="Times New Roman"/>
                <w:sz w:val="24"/>
                <w:szCs w:val="24"/>
                <w:vertAlign w:val="superscript"/>
              </w:rPr>
              <w:t>$$</w:t>
            </w:r>
          </w:p>
        </w:tc>
        <w:tc>
          <w:tcPr>
            <w:tcW w:w="1812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ompounds 5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ompound 6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ompound 17</w:t>
            </w:r>
          </w:p>
        </w:tc>
        <w:tc>
          <w:tcPr>
            <w:tcW w:w="2409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All derivatives were tested against W2(chloroquine resistant) and D6(mefloquine resistant) strains</w:t>
            </w:r>
          </w:p>
        </w:tc>
        <w:tc>
          <w:tcPr>
            <w:tcW w:w="1417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Competitive inhibition of pyruvate</w:t>
            </w:r>
          </w:p>
        </w:tc>
        <w:tc>
          <w:tcPr>
            <w:tcW w:w="74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9.41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8.40</w:t>
            </w: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43*</w:t>
            </w:r>
          </w:p>
        </w:tc>
        <w:tc>
          <w:tcPr>
            <w:tcW w:w="1191" w:type="dxa"/>
          </w:tcPr>
          <w:p w:rsidR="00065C30" w:rsidRPr="00DA50CC" w:rsidRDefault="00065C30" w:rsidP="00065C30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8" w:type="dxa"/>
          </w:tcPr>
          <w:p w:rsidR="00065C30" w:rsidRPr="00DA50CC" w:rsidRDefault="00065C30" w:rsidP="00065C3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A50CC">
              <w:rPr>
                <w:rFonts w:ascii="Times New Roman" w:hAnsi="Times New Roman"/>
                <w:sz w:val="24"/>
                <w:szCs w:val="24"/>
              </w:rPr>
              <w:t xml:space="preserve">[3] </w:t>
            </w:r>
          </w:p>
        </w:tc>
      </w:tr>
    </w:tbl>
    <w:p w:rsidR="00065C30" w:rsidRPr="00DA50CC" w:rsidRDefault="00065C30" w:rsidP="00065C30">
      <w:pPr>
        <w:rPr>
          <w:rFonts w:ascii="Times New Roman" w:hAnsi="Times New Roman"/>
          <w:sz w:val="24"/>
          <w:szCs w:val="24"/>
        </w:rPr>
      </w:pPr>
      <w:r w:rsidRPr="00DA50CC">
        <w:rPr>
          <w:rFonts w:ascii="Times New Roman" w:hAnsi="Times New Roman"/>
          <w:sz w:val="24"/>
          <w:szCs w:val="24"/>
        </w:rPr>
        <w:t>*IC50 for pfLDH</w:t>
      </w:r>
    </w:p>
    <w:p w:rsidR="00065C30" w:rsidRPr="00DA50CC" w:rsidRDefault="00065C30" w:rsidP="00065C30">
      <w:pPr>
        <w:rPr>
          <w:rFonts w:ascii="Times New Roman" w:hAnsi="Times New Roman"/>
          <w:sz w:val="24"/>
          <w:szCs w:val="24"/>
        </w:rPr>
      </w:pPr>
      <w:r w:rsidRPr="00DA50CC">
        <w:rPr>
          <w:rFonts w:ascii="Times New Roman" w:hAnsi="Times New Roman"/>
          <w:sz w:val="24"/>
          <w:szCs w:val="24"/>
        </w:rPr>
        <w:t>$$ In this study no correlation was found between in vitro anti plasmodial assay and enzyme inhibition studies</w:t>
      </w:r>
    </w:p>
    <w:p w:rsidR="00065C30" w:rsidRPr="00DA50CC" w:rsidRDefault="00065C30" w:rsidP="00065C3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65C30" w:rsidRPr="000A4EEB" w:rsidRDefault="00065C30" w:rsidP="00065C30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Arial Unicode MS" w:hAnsi="Times New Roman"/>
          <w:sz w:val="24"/>
          <w:szCs w:val="24"/>
        </w:rPr>
      </w:pPr>
      <w:r w:rsidRPr="00DA50CC">
        <w:rPr>
          <w:rFonts w:ascii="Times New Roman" w:eastAsia="Arial Unicode MS" w:hAnsi="Times New Roman"/>
          <w:sz w:val="24"/>
          <w:szCs w:val="24"/>
        </w:rPr>
        <w:t>.</w:t>
      </w:r>
    </w:p>
    <w:p w:rsidR="002B26FC" w:rsidRPr="00EB67DB" w:rsidRDefault="002B26FC" w:rsidP="00E63069">
      <w:pPr>
        <w:tabs>
          <w:tab w:val="left" w:pos="921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2B26FC" w:rsidRPr="00EB67DB" w:rsidSect="009F0C89">
      <w:headerReference w:type="default" r:id="rId7"/>
      <w:pgSz w:w="11906" w:h="16838"/>
      <w:pgMar w:top="1440" w:right="991" w:bottom="1440" w:left="184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1CC5" w:rsidRDefault="00EF1CC5" w:rsidP="003306BA">
      <w:pPr>
        <w:spacing w:after="0" w:line="240" w:lineRule="auto"/>
      </w:pPr>
      <w:r>
        <w:separator/>
      </w:r>
    </w:p>
  </w:endnote>
  <w:endnote w:type="continuationSeparator" w:id="1">
    <w:p w:rsidR="00EF1CC5" w:rsidRDefault="00EF1CC5" w:rsidP="00330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1CC5" w:rsidRDefault="00EF1CC5" w:rsidP="003306BA">
      <w:pPr>
        <w:spacing w:after="0" w:line="240" w:lineRule="auto"/>
      </w:pPr>
      <w:r>
        <w:separator/>
      </w:r>
    </w:p>
  </w:footnote>
  <w:footnote w:type="continuationSeparator" w:id="1">
    <w:p w:rsidR="00EF1CC5" w:rsidRDefault="00EF1CC5" w:rsidP="003306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5761" w:rsidRDefault="00332641">
    <w:pPr>
      <w:pStyle w:val="Header"/>
      <w:jc w:val="right"/>
    </w:pPr>
    <w:fldSimple w:instr=" PAGE   \* MERGEFORMAT ">
      <w:r w:rsidR="00EF1CC5">
        <w:rPr>
          <w:noProof/>
        </w:rPr>
        <w:t>1</w:t>
      </w:r>
    </w:fldSimple>
  </w:p>
  <w:p w:rsidR="00665761" w:rsidRDefault="0066576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80092"/>
    <w:multiLevelType w:val="hybridMultilevel"/>
    <w:tmpl w:val="3BEEAC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2A45D7"/>
    <w:multiLevelType w:val="hybridMultilevel"/>
    <w:tmpl w:val="0F4E7178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9104FCA"/>
    <w:multiLevelType w:val="hybridMultilevel"/>
    <w:tmpl w:val="B07AC10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765A0"/>
    <w:multiLevelType w:val="hybridMultilevel"/>
    <w:tmpl w:val="EE0AAC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A20DCF"/>
    <w:multiLevelType w:val="hybridMultilevel"/>
    <w:tmpl w:val="B07AC10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6B7429"/>
    <w:multiLevelType w:val="hybridMultilevel"/>
    <w:tmpl w:val="59C44AFA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E9B1535"/>
    <w:multiLevelType w:val="multilevel"/>
    <w:tmpl w:val="A2C85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EFE6BDD"/>
    <w:multiLevelType w:val="hybridMultilevel"/>
    <w:tmpl w:val="4094CA7A"/>
    <w:lvl w:ilvl="0" w:tplc="3F921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3E4A3C"/>
    <w:multiLevelType w:val="hybridMultilevel"/>
    <w:tmpl w:val="6986C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01827"/>
    <w:multiLevelType w:val="hybridMultilevel"/>
    <w:tmpl w:val="7124FD34"/>
    <w:lvl w:ilvl="0" w:tplc="3F921A3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399586B"/>
    <w:multiLevelType w:val="hybridMultilevel"/>
    <w:tmpl w:val="9EC4504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840E8E"/>
    <w:multiLevelType w:val="hybridMultilevel"/>
    <w:tmpl w:val="24E0F20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616CF9"/>
    <w:multiLevelType w:val="hybridMultilevel"/>
    <w:tmpl w:val="9FA88BFC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E442675"/>
    <w:multiLevelType w:val="hybridMultilevel"/>
    <w:tmpl w:val="381A903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820578"/>
    <w:multiLevelType w:val="hybridMultilevel"/>
    <w:tmpl w:val="E93A0994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2F91AE8"/>
    <w:multiLevelType w:val="hybridMultilevel"/>
    <w:tmpl w:val="EFF2D4A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61D1059"/>
    <w:multiLevelType w:val="hybridMultilevel"/>
    <w:tmpl w:val="C3F2BB00"/>
    <w:lvl w:ilvl="0" w:tplc="3F921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DC1EB2"/>
    <w:multiLevelType w:val="hybridMultilevel"/>
    <w:tmpl w:val="AF5013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8FB1710"/>
    <w:multiLevelType w:val="hybridMultilevel"/>
    <w:tmpl w:val="CCFC9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F86CDC"/>
    <w:multiLevelType w:val="hybridMultilevel"/>
    <w:tmpl w:val="B07AC10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6E69B7"/>
    <w:multiLevelType w:val="hybridMultilevel"/>
    <w:tmpl w:val="6CAA2FB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935B79"/>
    <w:multiLevelType w:val="hybridMultilevel"/>
    <w:tmpl w:val="191CA6A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C44681"/>
    <w:multiLevelType w:val="hybridMultilevel"/>
    <w:tmpl w:val="E77AB9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747BD0"/>
    <w:multiLevelType w:val="hybridMultilevel"/>
    <w:tmpl w:val="A0EAD39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AF2C14"/>
    <w:multiLevelType w:val="hybridMultilevel"/>
    <w:tmpl w:val="596E2C3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B74246"/>
    <w:multiLevelType w:val="hybridMultilevel"/>
    <w:tmpl w:val="9528A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7D353B"/>
    <w:multiLevelType w:val="hybridMultilevel"/>
    <w:tmpl w:val="A8C8A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08A636D"/>
    <w:multiLevelType w:val="hybridMultilevel"/>
    <w:tmpl w:val="E18678C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1C75320"/>
    <w:multiLevelType w:val="hybridMultilevel"/>
    <w:tmpl w:val="96523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2506F82"/>
    <w:multiLevelType w:val="hybridMultilevel"/>
    <w:tmpl w:val="8F1806D8"/>
    <w:lvl w:ilvl="0" w:tplc="3F921A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F93AEC"/>
    <w:multiLevelType w:val="hybridMultilevel"/>
    <w:tmpl w:val="B07AC104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EB5CC1"/>
    <w:multiLevelType w:val="hybridMultilevel"/>
    <w:tmpl w:val="1E4A4728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C901BD3"/>
    <w:multiLevelType w:val="hybridMultilevel"/>
    <w:tmpl w:val="30465AD4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D4001A6"/>
    <w:multiLevelType w:val="hybridMultilevel"/>
    <w:tmpl w:val="CDCCA7E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EC36F7A"/>
    <w:multiLevelType w:val="hybridMultilevel"/>
    <w:tmpl w:val="A9BE5E2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5E4A19"/>
    <w:multiLevelType w:val="hybridMultilevel"/>
    <w:tmpl w:val="DE2E2F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653A5E"/>
    <w:multiLevelType w:val="hybridMultilevel"/>
    <w:tmpl w:val="8AF20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FC0481F"/>
    <w:multiLevelType w:val="hybridMultilevel"/>
    <w:tmpl w:val="236EB3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32"/>
  </w:num>
  <w:num w:numId="4">
    <w:abstractNumId w:val="13"/>
  </w:num>
  <w:num w:numId="5">
    <w:abstractNumId w:val="23"/>
  </w:num>
  <w:num w:numId="6">
    <w:abstractNumId w:val="29"/>
  </w:num>
  <w:num w:numId="7">
    <w:abstractNumId w:val="7"/>
  </w:num>
  <w:num w:numId="8">
    <w:abstractNumId w:val="16"/>
  </w:num>
  <w:num w:numId="9">
    <w:abstractNumId w:val="9"/>
  </w:num>
  <w:num w:numId="10">
    <w:abstractNumId w:val="0"/>
  </w:num>
  <w:num w:numId="11">
    <w:abstractNumId w:val="37"/>
  </w:num>
  <w:num w:numId="12">
    <w:abstractNumId w:val="34"/>
  </w:num>
  <w:num w:numId="13">
    <w:abstractNumId w:val="1"/>
  </w:num>
  <w:num w:numId="14">
    <w:abstractNumId w:val="14"/>
  </w:num>
  <w:num w:numId="15">
    <w:abstractNumId w:val="31"/>
  </w:num>
  <w:num w:numId="16">
    <w:abstractNumId w:val="5"/>
  </w:num>
  <w:num w:numId="17">
    <w:abstractNumId w:val="27"/>
  </w:num>
  <w:num w:numId="18">
    <w:abstractNumId w:val="33"/>
  </w:num>
  <w:num w:numId="19">
    <w:abstractNumId w:val="30"/>
  </w:num>
  <w:num w:numId="20">
    <w:abstractNumId w:val="22"/>
  </w:num>
  <w:num w:numId="21">
    <w:abstractNumId w:val="24"/>
  </w:num>
  <w:num w:numId="22">
    <w:abstractNumId w:val="12"/>
  </w:num>
  <w:num w:numId="23">
    <w:abstractNumId w:val="2"/>
  </w:num>
  <w:num w:numId="24">
    <w:abstractNumId w:val="19"/>
  </w:num>
  <w:num w:numId="25">
    <w:abstractNumId w:val="4"/>
  </w:num>
  <w:num w:numId="26">
    <w:abstractNumId w:val="10"/>
  </w:num>
  <w:num w:numId="27">
    <w:abstractNumId w:val="17"/>
  </w:num>
  <w:num w:numId="28">
    <w:abstractNumId w:val="3"/>
  </w:num>
  <w:num w:numId="29">
    <w:abstractNumId w:val="20"/>
  </w:num>
  <w:num w:numId="30">
    <w:abstractNumId w:val="35"/>
  </w:num>
  <w:num w:numId="31">
    <w:abstractNumId w:val="36"/>
  </w:num>
  <w:num w:numId="32">
    <w:abstractNumId w:val="6"/>
  </w:num>
  <w:num w:numId="33">
    <w:abstractNumId w:val="18"/>
  </w:num>
  <w:num w:numId="34">
    <w:abstractNumId w:val="25"/>
  </w:num>
  <w:num w:numId="35">
    <w:abstractNumId w:val="8"/>
  </w:num>
  <w:num w:numId="36">
    <w:abstractNumId w:val="26"/>
  </w:num>
  <w:num w:numId="37">
    <w:abstractNumId w:val="28"/>
  </w:num>
  <w:num w:numId="3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4C73D8"/>
    <w:rsid w:val="00001DB4"/>
    <w:rsid w:val="000042F6"/>
    <w:rsid w:val="000052E3"/>
    <w:rsid w:val="00007EE5"/>
    <w:rsid w:val="00011731"/>
    <w:rsid w:val="00012565"/>
    <w:rsid w:val="00013A9D"/>
    <w:rsid w:val="00016635"/>
    <w:rsid w:val="00016F21"/>
    <w:rsid w:val="00017DCF"/>
    <w:rsid w:val="0002086F"/>
    <w:rsid w:val="0002160B"/>
    <w:rsid w:val="00024C8D"/>
    <w:rsid w:val="00024E0B"/>
    <w:rsid w:val="00026807"/>
    <w:rsid w:val="000309E7"/>
    <w:rsid w:val="0003229C"/>
    <w:rsid w:val="000337DB"/>
    <w:rsid w:val="0003585D"/>
    <w:rsid w:val="00036B38"/>
    <w:rsid w:val="00040B43"/>
    <w:rsid w:val="00042A77"/>
    <w:rsid w:val="00043206"/>
    <w:rsid w:val="000446F9"/>
    <w:rsid w:val="00047556"/>
    <w:rsid w:val="00050C4E"/>
    <w:rsid w:val="000513F8"/>
    <w:rsid w:val="00052DCB"/>
    <w:rsid w:val="00057C2F"/>
    <w:rsid w:val="00060484"/>
    <w:rsid w:val="000609C1"/>
    <w:rsid w:val="000619B7"/>
    <w:rsid w:val="00062D8E"/>
    <w:rsid w:val="00065C30"/>
    <w:rsid w:val="00066FB8"/>
    <w:rsid w:val="000677E2"/>
    <w:rsid w:val="00073422"/>
    <w:rsid w:val="00073646"/>
    <w:rsid w:val="000805B2"/>
    <w:rsid w:val="00084020"/>
    <w:rsid w:val="000853CE"/>
    <w:rsid w:val="000904AD"/>
    <w:rsid w:val="00092AA3"/>
    <w:rsid w:val="00094057"/>
    <w:rsid w:val="000958EE"/>
    <w:rsid w:val="00095EF8"/>
    <w:rsid w:val="00096BE8"/>
    <w:rsid w:val="00097089"/>
    <w:rsid w:val="000979FF"/>
    <w:rsid w:val="00097E54"/>
    <w:rsid w:val="000A05A3"/>
    <w:rsid w:val="000A2108"/>
    <w:rsid w:val="000A300F"/>
    <w:rsid w:val="000A539C"/>
    <w:rsid w:val="000A73F0"/>
    <w:rsid w:val="000B10A7"/>
    <w:rsid w:val="000B2705"/>
    <w:rsid w:val="000B3A59"/>
    <w:rsid w:val="000B47B8"/>
    <w:rsid w:val="000B4E05"/>
    <w:rsid w:val="000B51E4"/>
    <w:rsid w:val="000B56C2"/>
    <w:rsid w:val="000B5D30"/>
    <w:rsid w:val="000B796D"/>
    <w:rsid w:val="000C27B3"/>
    <w:rsid w:val="000C3636"/>
    <w:rsid w:val="000C3A38"/>
    <w:rsid w:val="000C445C"/>
    <w:rsid w:val="000C4471"/>
    <w:rsid w:val="000C4AC8"/>
    <w:rsid w:val="000C6835"/>
    <w:rsid w:val="000D0AA8"/>
    <w:rsid w:val="000D3B61"/>
    <w:rsid w:val="000D70F9"/>
    <w:rsid w:val="000E15F7"/>
    <w:rsid w:val="000E36BD"/>
    <w:rsid w:val="000E4793"/>
    <w:rsid w:val="000F0858"/>
    <w:rsid w:val="000F1C0D"/>
    <w:rsid w:val="000F1C77"/>
    <w:rsid w:val="000F26F3"/>
    <w:rsid w:val="000F3827"/>
    <w:rsid w:val="000F3A6D"/>
    <w:rsid w:val="000F3B46"/>
    <w:rsid w:val="000F4065"/>
    <w:rsid w:val="000F48E7"/>
    <w:rsid w:val="000F6309"/>
    <w:rsid w:val="000F6963"/>
    <w:rsid w:val="000F75D7"/>
    <w:rsid w:val="000F7B22"/>
    <w:rsid w:val="001009B1"/>
    <w:rsid w:val="001026FF"/>
    <w:rsid w:val="00103F59"/>
    <w:rsid w:val="0010470A"/>
    <w:rsid w:val="00106BA8"/>
    <w:rsid w:val="00106C84"/>
    <w:rsid w:val="001104FA"/>
    <w:rsid w:val="00113449"/>
    <w:rsid w:val="00114766"/>
    <w:rsid w:val="00120355"/>
    <w:rsid w:val="001208EE"/>
    <w:rsid w:val="00124CC1"/>
    <w:rsid w:val="00125F78"/>
    <w:rsid w:val="00126FCD"/>
    <w:rsid w:val="00127BA1"/>
    <w:rsid w:val="00131063"/>
    <w:rsid w:val="001317E8"/>
    <w:rsid w:val="00132059"/>
    <w:rsid w:val="001341EF"/>
    <w:rsid w:val="001509EF"/>
    <w:rsid w:val="00152A3C"/>
    <w:rsid w:val="0015416E"/>
    <w:rsid w:val="00154F8D"/>
    <w:rsid w:val="001566AA"/>
    <w:rsid w:val="0015792A"/>
    <w:rsid w:val="00164C5F"/>
    <w:rsid w:val="0016585B"/>
    <w:rsid w:val="00166D37"/>
    <w:rsid w:val="00173D2C"/>
    <w:rsid w:val="0017474B"/>
    <w:rsid w:val="00174757"/>
    <w:rsid w:val="0017528D"/>
    <w:rsid w:val="001761C6"/>
    <w:rsid w:val="00180837"/>
    <w:rsid w:val="00181846"/>
    <w:rsid w:val="00183248"/>
    <w:rsid w:val="00183D5B"/>
    <w:rsid w:val="0018643A"/>
    <w:rsid w:val="00187BC0"/>
    <w:rsid w:val="0019067C"/>
    <w:rsid w:val="0019242D"/>
    <w:rsid w:val="0019619F"/>
    <w:rsid w:val="00197526"/>
    <w:rsid w:val="001A0FD4"/>
    <w:rsid w:val="001A2E97"/>
    <w:rsid w:val="001A3E02"/>
    <w:rsid w:val="001A5074"/>
    <w:rsid w:val="001A5228"/>
    <w:rsid w:val="001A712E"/>
    <w:rsid w:val="001B038B"/>
    <w:rsid w:val="001B0741"/>
    <w:rsid w:val="001B0DF0"/>
    <w:rsid w:val="001B1C20"/>
    <w:rsid w:val="001B325F"/>
    <w:rsid w:val="001C758F"/>
    <w:rsid w:val="001D111B"/>
    <w:rsid w:val="001D329F"/>
    <w:rsid w:val="001D4523"/>
    <w:rsid w:val="001D5876"/>
    <w:rsid w:val="001D6286"/>
    <w:rsid w:val="001E0465"/>
    <w:rsid w:val="001E0DC1"/>
    <w:rsid w:val="001E119D"/>
    <w:rsid w:val="001E15DD"/>
    <w:rsid w:val="001E2066"/>
    <w:rsid w:val="001E2417"/>
    <w:rsid w:val="001E3A94"/>
    <w:rsid w:val="001E59EB"/>
    <w:rsid w:val="001E712A"/>
    <w:rsid w:val="001E78DC"/>
    <w:rsid w:val="001F2A0B"/>
    <w:rsid w:val="001F41DD"/>
    <w:rsid w:val="001F47C5"/>
    <w:rsid w:val="001F6C54"/>
    <w:rsid w:val="001F7111"/>
    <w:rsid w:val="001F7C7E"/>
    <w:rsid w:val="001F7DC8"/>
    <w:rsid w:val="002008BD"/>
    <w:rsid w:val="00203134"/>
    <w:rsid w:val="00203811"/>
    <w:rsid w:val="00205595"/>
    <w:rsid w:val="00206BAC"/>
    <w:rsid w:val="00206CE4"/>
    <w:rsid w:val="0020740D"/>
    <w:rsid w:val="002109C8"/>
    <w:rsid w:val="00210EB3"/>
    <w:rsid w:val="002120E9"/>
    <w:rsid w:val="00213BC5"/>
    <w:rsid w:val="002159B6"/>
    <w:rsid w:val="00216B08"/>
    <w:rsid w:val="00216C5B"/>
    <w:rsid w:val="00221E5D"/>
    <w:rsid w:val="00223F2F"/>
    <w:rsid w:val="00224D78"/>
    <w:rsid w:val="0022500B"/>
    <w:rsid w:val="0022553B"/>
    <w:rsid w:val="00226BCF"/>
    <w:rsid w:val="00226BEB"/>
    <w:rsid w:val="00227971"/>
    <w:rsid w:val="00227AAD"/>
    <w:rsid w:val="00230340"/>
    <w:rsid w:val="002334BA"/>
    <w:rsid w:val="00234D2D"/>
    <w:rsid w:val="00236682"/>
    <w:rsid w:val="00237FB1"/>
    <w:rsid w:val="0024082D"/>
    <w:rsid w:val="00240F11"/>
    <w:rsid w:val="0024274A"/>
    <w:rsid w:val="00243CFC"/>
    <w:rsid w:val="00245CE0"/>
    <w:rsid w:val="00247461"/>
    <w:rsid w:val="002512E1"/>
    <w:rsid w:val="00252EA4"/>
    <w:rsid w:val="00253D6F"/>
    <w:rsid w:val="002570C9"/>
    <w:rsid w:val="00257E26"/>
    <w:rsid w:val="0026239E"/>
    <w:rsid w:val="0026403E"/>
    <w:rsid w:val="002726F4"/>
    <w:rsid w:val="0027511E"/>
    <w:rsid w:val="00277E4D"/>
    <w:rsid w:val="00281522"/>
    <w:rsid w:val="00282BC4"/>
    <w:rsid w:val="00282D42"/>
    <w:rsid w:val="002832CE"/>
    <w:rsid w:val="00286734"/>
    <w:rsid w:val="00290857"/>
    <w:rsid w:val="002911CE"/>
    <w:rsid w:val="00293613"/>
    <w:rsid w:val="00293E8D"/>
    <w:rsid w:val="002957CE"/>
    <w:rsid w:val="0029748D"/>
    <w:rsid w:val="00297CE2"/>
    <w:rsid w:val="002A1246"/>
    <w:rsid w:val="002A2E70"/>
    <w:rsid w:val="002A321B"/>
    <w:rsid w:val="002A3AF2"/>
    <w:rsid w:val="002A44D1"/>
    <w:rsid w:val="002A5ABB"/>
    <w:rsid w:val="002A6BF4"/>
    <w:rsid w:val="002B07E8"/>
    <w:rsid w:val="002B26FC"/>
    <w:rsid w:val="002B2E98"/>
    <w:rsid w:val="002B3E70"/>
    <w:rsid w:val="002B546B"/>
    <w:rsid w:val="002B64F5"/>
    <w:rsid w:val="002C1207"/>
    <w:rsid w:val="002C1292"/>
    <w:rsid w:val="002C2BA0"/>
    <w:rsid w:val="002C62FB"/>
    <w:rsid w:val="002D2589"/>
    <w:rsid w:val="002D3997"/>
    <w:rsid w:val="002D3D47"/>
    <w:rsid w:val="002D43AD"/>
    <w:rsid w:val="002D4E38"/>
    <w:rsid w:val="002D5418"/>
    <w:rsid w:val="002D625D"/>
    <w:rsid w:val="002D632A"/>
    <w:rsid w:val="002D63D8"/>
    <w:rsid w:val="002D69B8"/>
    <w:rsid w:val="002E09D2"/>
    <w:rsid w:val="002E3302"/>
    <w:rsid w:val="002E4C63"/>
    <w:rsid w:val="002E53A4"/>
    <w:rsid w:val="002E6BBD"/>
    <w:rsid w:val="002E76D6"/>
    <w:rsid w:val="002E77B1"/>
    <w:rsid w:val="002F35B8"/>
    <w:rsid w:val="0030514B"/>
    <w:rsid w:val="00305FB5"/>
    <w:rsid w:val="00306B44"/>
    <w:rsid w:val="00315F4C"/>
    <w:rsid w:val="00316BAF"/>
    <w:rsid w:val="00322219"/>
    <w:rsid w:val="003236E5"/>
    <w:rsid w:val="003238C3"/>
    <w:rsid w:val="00324BF6"/>
    <w:rsid w:val="00324C02"/>
    <w:rsid w:val="003255C4"/>
    <w:rsid w:val="00325E40"/>
    <w:rsid w:val="00325F6C"/>
    <w:rsid w:val="0032652E"/>
    <w:rsid w:val="003269BB"/>
    <w:rsid w:val="003272A2"/>
    <w:rsid w:val="003306BA"/>
    <w:rsid w:val="0033153A"/>
    <w:rsid w:val="003321FA"/>
    <w:rsid w:val="003322EB"/>
    <w:rsid w:val="00332641"/>
    <w:rsid w:val="0033281F"/>
    <w:rsid w:val="003334E5"/>
    <w:rsid w:val="00334015"/>
    <w:rsid w:val="00334D5D"/>
    <w:rsid w:val="003372DF"/>
    <w:rsid w:val="00337AF4"/>
    <w:rsid w:val="00340380"/>
    <w:rsid w:val="00341611"/>
    <w:rsid w:val="00341989"/>
    <w:rsid w:val="00344443"/>
    <w:rsid w:val="00344649"/>
    <w:rsid w:val="00345C88"/>
    <w:rsid w:val="00350048"/>
    <w:rsid w:val="0036123D"/>
    <w:rsid w:val="003654AE"/>
    <w:rsid w:val="003658BF"/>
    <w:rsid w:val="003659A5"/>
    <w:rsid w:val="00365FD7"/>
    <w:rsid w:val="003674D3"/>
    <w:rsid w:val="00367C50"/>
    <w:rsid w:val="003739ED"/>
    <w:rsid w:val="003823E6"/>
    <w:rsid w:val="00384691"/>
    <w:rsid w:val="0038496D"/>
    <w:rsid w:val="00385C35"/>
    <w:rsid w:val="00387564"/>
    <w:rsid w:val="003920E2"/>
    <w:rsid w:val="00393CCD"/>
    <w:rsid w:val="00393DC8"/>
    <w:rsid w:val="00394A7B"/>
    <w:rsid w:val="00396BC7"/>
    <w:rsid w:val="00396C2F"/>
    <w:rsid w:val="003A0655"/>
    <w:rsid w:val="003A0A31"/>
    <w:rsid w:val="003A4292"/>
    <w:rsid w:val="003B0486"/>
    <w:rsid w:val="003B1B5E"/>
    <w:rsid w:val="003B1DBE"/>
    <w:rsid w:val="003B4512"/>
    <w:rsid w:val="003B52D9"/>
    <w:rsid w:val="003B6175"/>
    <w:rsid w:val="003B6B96"/>
    <w:rsid w:val="003C1443"/>
    <w:rsid w:val="003C626A"/>
    <w:rsid w:val="003C720B"/>
    <w:rsid w:val="003D1637"/>
    <w:rsid w:val="003D1921"/>
    <w:rsid w:val="003D2ABC"/>
    <w:rsid w:val="003D3EAA"/>
    <w:rsid w:val="003D5986"/>
    <w:rsid w:val="003D68E3"/>
    <w:rsid w:val="003D695A"/>
    <w:rsid w:val="003E20B7"/>
    <w:rsid w:val="003E2245"/>
    <w:rsid w:val="003E2B1C"/>
    <w:rsid w:val="003E386C"/>
    <w:rsid w:val="003E53E5"/>
    <w:rsid w:val="003F38DD"/>
    <w:rsid w:val="003F6F83"/>
    <w:rsid w:val="003F7C38"/>
    <w:rsid w:val="003F7D24"/>
    <w:rsid w:val="00401603"/>
    <w:rsid w:val="00401B85"/>
    <w:rsid w:val="00402698"/>
    <w:rsid w:val="004044BC"/>
    <w:rsid w:val="0040523B"/>
    <w:rsid w:val="00407E28"/>
    <w:rsid w:val="004104B5"/>
    <w:rsid w:val="0041200E"/>
    <w:rsid w:val="004136EF"/>
    <w:rsid w:val="004141E4"/>
    <w:rsid w:val="0041512C"/>
    <w:rsid w:val="00416050"/>
    <w:rsid w:val="00416A10"/>
    <w:rsid w:val="00417BD2"/>
    <w:rsid w:val="00420E8E"/>
    <w:rsid w:val="004229B7"/>
    <w:rsid w:val="004237C2"/>
    <w:rsid w:val="004241B5"/>
    <w:rsid w:val="004258E1"/>
    <w:rsid w:val="00430FBA"/>
    <w:rsid w:val="004315AE"/>
    <w:rsid w:val="00431EA3"/>
    <w:rsid w:val="00432731"/>
    <w:rsid w:val="004337DC"/>
    <w:rsid w:val="004361BD"/>
    <w:rsid w:val="004403C8"/>
    <w:rsid w:val="004414C1"/>
    <w:rsid w:val="00442F8B"/>
    <w:rsid w:val="00443B56"/>
    <w:rsid w:val="00446AD4"/>
    <w:rsid w:val="0045087D"/>
    <w:rsid w:val="00451DF4"/>
    <w:rsid w:val="00456603"/>
    <w:rsid w:val="00457707"/>
    <w:rsid w:val="00460642"/>
    <w:rsid w:val="00462627"/>
    <w:rsid w:val="00470580"/>
    <w:rsid w:val="004728C4"/>
    <w:rsid w:val="004728E1"/>
    <w:rsid w:val="00475741"/>
    <w:rsid w:val="00476211"/>
    <w:rsid w:val="0048186C"/>
    <w:rsid w:val="00482665"/>
    <w:rsid w:val="00483BE3"/>
    <w:rsid w:val="00484811"/>
    <w:rsid w:val="00485889"/>
    <w:rsid w:val="00487DA1"/>
    <w:rsid w:val="00491FD6"/>
    <w:rsid w:val="00492D5B"/>
    <w:rsid w:val="00492DC3"/>
    <w:rsid w:val="004952C5"/>
    <w:rsid w:val="004975BB"/>
    <w:rsid w:val="00497DF9"/>
    <w:rsid w:val="004A201E"/>
    <w:rsid w:val="004A2846"/>
    <w:rsid w:val="004A3BC2"/>
    <w:rsid w:val="004A4EB3"/>
    <w:rsid w:val="004A500C"/>
    <w:rsid w:val="004A608A"/>
    <w:rsid w:val="004A6682"/>
    <w:rsid w:val="004A6688"/>
    <w:rsid w:val="004A6CD4"/>
    <w:rsid w:val="004A75CA"/>
    <w:rsid w:val="004A780B"/>
    <w:rsid w:val="004B099A"/>
    <w:rsid w:val="004B1A8A"/>
    <w:rsid w:val="004B1EB7"/>
    <w:rsid w:val="004B234D"/>
    <w:rsid w:val="004B4FF7"/>
    <w:rsid w:val="004B60A2"/>
    <w:rsid w:val="004B7716"/>
    <w:rsid w:val="004B77EE"/>
    <w:rsid w:val="004B7F9A"/>
    <w:rsid w:val="004C18F3"/>
    <w:rsid w:val="004C4248"/>
    <w:rsid w:val="004C6208"/>
    <w:rsid w:val="004C73D8"/>
    <w:rsid w:val="004D0BB3"/>
    <w:rsid w:val="004D24B6"/>
    <w:rsid w:val="004D2CAC"/>
    <w:rsid w:val="004D32E0"/>
    <w:rsid w:val="004D3C6D"/>
    <w:rsid w:val="004D5846"/>
    <w:rsid w:val="004D78B3"/>
    <w:rsid w:val="004E0682"/>
    <w:rsid w:val="004E114E"/>
    <w:rsid w:val="004E126A"/>
    <w:rsid w:val="004E15D8"/>
    <w:rsid w:val="004E4508"/>
    <w:rsid w:val="004E47ED"/>
    <w:rsid w:val="004E5540"/>
    <w:rsid w:val="004E5561"/>
    <w:rsid w:val="004F1B30"/>
    <w:rsid w:val="004F204D"/>
    <w:rsid w:val="004F2CAA"/>
    <w:rsid w:val="004F4EAE"/>
    <w:rsid w:val="004F5B31"/>
    <w:rsid w:val="004F63CC"/>
    <w:rsid w:val="004F6CE0"/>
    <w:rsid w:val="004F7530"/>
    <w:rsid w:val="005002ED"/>
    <w:rsid w:val="00500713"/>
    <w:rsid w:val="0050539A"/>
    <w:rsid w:val="00510253"/>
    <w:rsid w:val="005113B5"/>
    <w:rsid w:val="005119B2"/>
    <w:rsid w:val="00513A0C"/>
    <w:rsid w:val="005143EE"/>
    <w:rsid w:val="00516AEB"/>
    <w:rsid w:val="00516C7A"/>
    <w:rsid w:val="005175DB"/>
    <w:rsid w:val="00521E50"/>
    <w:rsid w:val="00524CF4"/>
    <w:rsid w:val="00530140"/>
    <w:rsid w:val="005301A6"/>
    <w:rsid w:val="005311A2"/>
    <w:rsid w:val="00531529"/>
    <w:rsid w:val="00532291"/>
    <w:rsid w:val="00533160"/>
    <w:rsid w:val="005335C9"/>
    <w:rsid w:val="00533844"/>
    <w:rsid w:val="00533926"/>
    <w:rsid w:val="00533B2C"/>
    <w:rsid w:val="00533E67"/>
    <w:rsid w:val="005344CD"/>
    <w:rsid w:val="005402B5"/>
    <w:rsid w:val="005405B7"/>
    <w:rsid w:val="00540730"/>
    <w:rsid w:val="00541FC2"/>
    <w:rsid w:val="0054483C"/>
    <w:rsid w:val="005449D3"/>
    <w:rsid w:val="00544CE7"/>
    <w:rsid w:val="005455EC"/>
    <w:rsid w:val="005464FB"/>
    <w:rsid w:val="005541AC"/>
    <w:rsid w:val="00554DC0"/>
    <w:rsid w:val="005568D4"/>
    <w:rsid w:val="00556AA1"/>
    <w:rsid w:val="005576C8"/>
    <w:rsid w:val="00557A7D"/>
    <w:rsid w:val="00557EF1"/>
    <w:rsid w:val="00560472"/>
    <w:rsid w:val="0056110D"/>
    <w:rsid w:val="005612EA"/>
    <w:rsid w:val="0056353F"/>
    <w:rsid w:val="00567309"/>
    <w:rsid w:val="005677F8"/>
    <w:rsid w:val="0057187B"/>
    <w:rsid w:val="005719CB"/>
    <w:rsid w:val="00571BB0"/>
    <w:rsid w:val="00571D94"/>
    <w:rsid w:val="00572A88"/>
    <w:rsid w:val="00575A82"/>
    <w:rsid w:val="0057677C"/>
    <w:rsid w:val="0058086F"/>
    <w:rsid w:val="0058223B"/>
    <w:rsid w:val="00582D9D"/>
    <w:rsid w:val="005879DA"/>
    <w:rsid w:val="00587EDF"/>
    <w:rsid w:val="0059171B"/>
    <w:rsid w:val="00592F71"/>
    <w:rsid w:val="00593189"/>
    <w:rsid w:val="0059681B"/>
    <w:rsid w:val="005A01D9"/>
    <w:rsid w:val="005A0921"/>
    <w:rsid w:val="005A2F14"/>
    <w:rsid w:val="005A5660"/>
    <w:rsid w:val="005A61B7"/>
    <w:rsid w:val="005A6575"/>
    <w:rsid w:val="005A6837"/>
    <w:rsid w:val="005B14A5"/>
    <w:rsid w:val="005B35D1"/>
    <w:rsid w:val="005B4C67"/>
    <w:rsid w:val="005B5FDB"/>
    <w:rsid w:val="005B6004"/>
    <w:rsid w:val="005B7463"/>
    <w:rsid w:val="005B7A56"/>
    <w:rsid w:val="005B7F3C"/>
    <w:rsid w:val="005C3423"/>
    <w:rsid w:val="005C3627"/>
    <w:rsid w:val="005C3CE0"/>
    <w:rsid w:val="005D052A"/>
    <w:rsid w:val="005D34CD"/>
    <w:rsid w:val="005D45D2"/>
    <w:rsid w:val="005D5811"/>
    <w:rsid w:val="005D58C2"/>
    <w:rsid w:val="005D607C"/>
    <w:rsid w:val="005D6DC1"/>
    <w:rsid w:val="005D7321"/>
    <w:rsid w:val="005E16D2"/>
    <w:rsid w:val="005E7529"/>
    <w:rsid w:val="005E7EC6"/>
    <w:rsid w:val="005F1B31"/>
    <w:rsid w:val="005F4E01"/>
    <w:rsid w:val="005F4E3D"/>
    <w:rsid w:val="005F708F"/>
    <w:rsid w:val="0060093C"/>
    <w:rsid w:val="00603595"/>
    <w:rsid w:val="006065B2"/>
    <w:rsid w:val="006107E8"/>
    <w:rsid w:val="006111F7"/>
    <w:rsid w:val="006128A0"/>
    <w:rsid w:val="0061378B"/>
    <w:rsid w:val="006138D0"/>
    <w:rsid w:val="00613E7C"/>
    <w:rsid w:val="00614268"/>
    <w:rsid w:val="00614E64"/>
    <w:rsid w:val="00616EC0"/>
    <w:rsid w:val="00617F38"/>
    <w:rsid w:val="0062199A"/>
    <w:rsid w:val="00621BD1"/>
    <w:rsid w:val="00625D8F"/>
    <w:rsid w:val="00625E76"/>
    <w:rsid w:val="006262C1"/>
    <w:rsid w:val="00627FB2"/>
    <w:rsid w:val="006312FF"/>
    <w:rsid w:val="006315CD"/>
    <w:rsid w:val="00631A1D"/>
    <w:rsid w:val="006332A6"/>
    <w:rsid w:val="00633354"/>
    <w:rsid w:val="00637B21"/>
    <w:rsid w:val="00637B50"/>
    <w:rsid w:val="0064053F"/>
    <w:rsid w:val="006405A6"/>
    <w:rsid w:val="0064142E"/>
    <w:rsid w:val="006420C9"/>
    <w:rsid w:val="00643D0A"/>
    <w:rsid w:val="00644DDC"/>
    <w:rsid w:val="006457B9"/>
    <w:rsid w:val="006463E3"/>
    <w:rsid w:val="00652DE4"/>
    <w:rsid w:val="006537B0"/>
    <w:rsid w:val="00656245"/>
    <w:rsid w:val="006562F8"/>
    <w:rsid w:val="00657A07"/>
    <w:rsid w:val="00660845"/>
    <w:rsid w:val="00661164"/>
    <w:rsid w:val="00662002"/>
    <w:rsid w:val="006626AC"/>
    <w:rsid w:val="00663DCB"/>
    <w:rsid w:val="00665761"/>
    <w:rsid w:val="00666C70"/>
    <w:rsid w:val="0067050A"/>
    <w:rsid w:val="00671B85"/>
    <w:rsid w:val="006738B0"/>
    <w:rsid w:val="00674BFF"/>
    <w:rsid w:val="006850F8"/>
    <w:rsid w:val="0068755E"/>
    <w:rsid w:val="00694F30"/>
    <w:rsid w:val="00695709"/>
    <w:rsid w:val="006960EA"/>
    <w:rsid w:val="006962EB"/>
    <w:rsid w:val="00696A31"/>
    <w:rsid w:val="006A08A5"/>
    <w:rsid w:val="006A1FC8"/>
    <w:rsid w:val="006A23C0"/>
    <w:rsid w:val="006B0A78"/>
    <w:rsid w:val="006B0DB3"/>
    <w:rsid w:val="006B1890"/>
    <w:rsid w:val="006B3411"/>
    <w:rsid w:val="006B34A9"/>
    <w:rsid w:val="006B43DA"/>
    <w:rsid w:val="006B4AFD"/>
    <w:rsid w:val="006B679A"/>
    <w:rsid w:val="006B6C56"/>
    <w:rsid w:val="006C0002"/>
    <w:rsid w:val="006C0032"/>
    <w:rsid w:val="006C3F4C"/>
    <w:rsid w:val="006C402E"/>
    <w:rsid w:val="006C5625"/>
    <w:rsid w:val="006C6C94"/>
    <w:rsid w:val="006C7084"/>
    <w:rsid w:val="006D16A4"/>
    <w:rsid w:val="006D342D"/>
    <w:rsid w:val="006D6C10"/>
    <w:rsid w:val="006E2666"/>
    <w:rsid w:val="006E3FA9"/>
    <w:rsid w:val="006E75D5"/>
    <w:rsid w:val="006E7F3B"/>
    <w:rsid w:val="006F4AC5"/>
    <w:rsid w:val="006F7B3E"/>
    <w:rsid w:val="006F7EB1"/>
    <w:rsid w:val="0070102F"/>
    <w:rsid w:val="007020E1"/>
    <w:rsid w:val="007020F6"/>
    <w:rsid w:val="007039A9"/>
    <w:rsid w:val="0070438A"/>
    <w:rsid w:val="00706475"/>
    <w:rsid w:val="007078EE"/>
    <w:rsid w:val="00710011"/>
    <w:rsid w:val="007104EE"/>
    <w:rsid w:val="007112EB"/>
    <w:rsid w:val="00711DEA"/>
    <w:rsid w:val="007129B6"/>
    <w:rsid w:val="007139B4"/>
    <w:rsid w:val="0071631F"/>
    <w:rsid w:val="007217A9"/>
    <w:rsid w:val="00722750"/>
    <w:rsid w:val="00722F22"/>
    <w:rsid w:val="007234DD"/>
    <w:rsid w:val="00734FA1"/>
    <w:rsid w:val="00737356"/>
    <w:rsid w:val="00747D40"/>
    <w:rsid w:val="0075266A"/>
    <w:rsid w:val="0075435E"/>
    <w:rsid w:val="007546CD"/>
    <w:rsid w:val="00754F96"/>
    <w:rsid w:val="0076020B"/>
    <w:rsid w:val="007654BB"/>
    <w:rsid w:val="00767338"/>
    <w:rsid w:val="00767B8A"/>
    <w:rsid w:val="007744A1"/>
    <w:rsid w:val="00775147"/>
    <w:rsid w:val="00780360"/>
    <w:rsid w:val="00784129"/>
    <w:rsid w:val="0079421B"/>
    <w:rsid w:val="00795DFD"/>
    <w:rsid w:val="00795F9A"/>
    <w:rsid w:val="00796547"/>
    <w:rsid w:val="007968ED"/>
    <w:rsid w:val="007A499E"/>
    <w:rsid w:val="007A531A"/>
    <w:rsid w:val="007A5376"/>
    <w:rsid w:val="007A5CF7"/>
    <w:rsid w:val="007A6192"/>
    <w:rsid w:val="007A6CDD"/>
    <w:rsid w:val="007A71A3"/>
    <w:rsid w:val="007B06F4"/>
    <w:rsid w:val="007B34CF"/>
    <w:rsid w:val="007B6BF2"/>
    <w:rsid w:val="007B7734"/>
    <w:rsid w:val="007B7F61"/>
    <w:rsid w:val="007C0016"/>
    <w:rsid w:val="007C0327"/>
    <w:rsid w:val="007C0C3D"/>
    <w:rsid w:val="007C155B"/>
    <w:rsid w:val="007C338B"/>
    <w:rsid w:val="007C5773"/>
    <w:rsid w:val="007C68D5"/>
    <w:rsid w:val="007D32F1"/>
    <w:rsid w:val="007D35C0"/>
    <w:rsid w:val="007D45FB"/>
    <w:rsid w:val="007D4EF3"/>
    <w:rsid w:val="007D59B9"/>
    <w:rsid w:val="007D6918"/>
    <w:rsid w:val="007E68FE"/>
    <w:rsid w:val="007E6EEC"/>
    <w:rsid w:val="007F1A73"/>
    <w:rsid w:val="007F38C1"/>
    <w:rsid w:val="007F421E"/>
    <w:rsid w:val="007F78E1"/>
    <w:rsid w:val="00806777"/>
    <w:rsid w:val="00807F05"/>
    <w:rsid w:val="00813E5D"/>
    <w:rsid w:val="008155AB"/>
    <w:rsid w:val="00820629"/>
    <w:rsid w:val="00820B58"/>
    <w:rsid w:val="00821E9F"/>
    <w:rsid w:val="008222E2"/>
    <w:rsid w:val="00824D57"/>
    <w:rsid w:val="00824D5D"/>
    <w:rsid w:val="00824F7C"/>
    <w:rsid w:val="0082723B"/>
    <w:rsid w:val="00830466"/>
    <w:rsid w:val="008321B8"/>
    <w:rsid w:val="008327C6"/>
    <w:rsid w:val="00832E7A"/>
    <w:rsid w:val="00834A0B"/>
    <w:rsid w:val="0083609E"/>
    <w:rsid w:val="00836D43"/>
    <w:rsid w:val="008424BE"/>
    <w:rsid w:val="00851E85"/>
    <w:rsid w:val="00851ED7"/>
    <w:rsid w:val="00851FDE"/>
    <w:rsid w:val="00852E31"/>
    <w:rsid w:val="008552D9"/>
    <w:rsid w:val="00855E1B"/>
    <w:rsid w:val="008576B4"/>
    <w:rsid w:val="00857EA2"/>
    <w:rsid w:val="00860B75"/>
    <w:rsid w:val="00860BB5"/>
    <w:rsid w:val="00862B63"/>
    <w:rsid w:val="008655E5"/>
    <w:rsid w:val="008655EB"/>
    <w:rsid w:val="00870C4D"/>
    <w:rsid w:val="00871326"/>
    <w:rsid w:val="0087163B"/>
    <w:rsid w:val="008718CA"/>
    <w:rsid w:val="00871A6D"/>
    <w:rsid w:val="0087229F"/>
    <w:rsid w:val="00874BE6"/>
    <w:rsid w:val="00875173"/>
    <w:rsid w:val="008768A5"/>
    <w:rsid w:val="008776D5"/>
    <w:rsid w:val="00886B89"/>
    <w:rsid w:val="0088730C"/>
    <w:rsid w:val="00890F36"/>
    <w:rsid w:val="008910C2"/>
    <w:rsid w:val="008938EF"/>
    <w:rsid w:val="008A14F1"/>
    <w:rsid w:val="008A14FB"/>
    <w:rsid w:val="008A1E4F"/>
    <w:rsid w:val="008A791E"/>
    <w:rsid w:val="008B1EE0"/>
    <w:rsid w:val="008B1FE3"/>
    <w:rsid w:val="008B24B9"/>
    <w:rsid w:val="008B4474"/>
    <w:rsid w:val="008B46BD"/>
    <w:rsid w:val="008C2ED5"/>
    <w:rsid w:val="008C44C8"/>
    <w:rsid w:val="008D0F5D"/>
    <w:rsid w:val="008D1534"/>
    <w:rsid w:val="008D28A9"/>
    <w:rsid w:val="008D2E58"/>
    <w:rsid w:val="008D55C3"/>
    <w:rsid w:val="008D5766"/>
    <w:rsid w:val="008D5834"/>
    <w:rsid w:val="008D5B34"/>
    <w:rsid w:val="008D5E97"/>
    <w:rsid w:val="008D65D4"/>
    <w:rsid w:val="008D7062"/>
    <w:rsid w:val="008E0AD8"/>
    <w:rsid w:val="008E2723"/>
    <w:rsid w:val="008E3B78"/>
    <w:rsid w:val="008E3F3C"/>
    <w:rsid w:val="008E5108"/>
    <w:rsid w:val="008E5A4F"/>
    <w:rsid w:val="008E7BE3"/>
    <w:rsid w:val="008F294F"/>
    <w:rsid w:val="008F2FA2"/>
    <w:rsid w:val="008F7A16"/>
    <w:rsid w:val="008F7FA1"/>
    <w:rsid w:val="0090128D"/>
    <w:rsid w:val="009013D7"/>
    <w:rsid w:val="00903390"/>
    <w:rsid w:val="0090580A"/>
    <w:rsid w:val="00912ED2"/>
    <w:rsid w:val="00913005"/>
    <w:rsid w:val="0091576A"/>
    <w:rsid w:val="0091708F"/>
    <w:rsid w:val="00917BA0"/>
    <w:rsid w:val="00920A2F"/>
    <w:rsid w:val="00920A7E"/>
    <w:rsid w:val="00922495"/>
    <w:rsid w:val="009245AC"/>
    <w:rsid w:val="009315A3"/>
    <w:rsid w:val="00931FEB"/>
    <w:rsid w:val="0093211A"/>
    <w:rsid w:val="00932DBA"/>
    <w:rsid w:val="009355D7"/>
    <w:rsid w:val="00937926"/>
    <w:rsid w:val="009418AA"/>
    <w:rsid w:val="00943231"/>
    <w:rsid w:val="00945071"/>
    <w:rsid w:val="00945263"/>
    <w:rsid w:val="00945989"/>
    <w:rsid w:val="00946373"/>
    <w:rsid w:val="00947C5B"/>
    <w:rsid w:val="00952147"/>
    <w:rsid w:val="00954960"/>
    <w:rsid w:val="0095555C"/>
    <w:rsid w:val="00956771"/>
    <w:rsid w:val="009613A4"/>
    <w:rsid w:val="009659ED"/>
    <w:rsid w:val="00966419"/>
    <w:rsid w:val="00970DBB"/>
    <w:rsid w:val="00972682"/>
    <w:rsid w:val="009757BA"/>
    <w:rsid w:val="009760F6"/>
    <w:rsid w:val="00980124"/>
    <w:rsid w:val="00981B78"/>
    <w:rsid w:val="00984D53"/>
    <w:rsid w:val="0098545C"/>
    <w:rsid w:val="00985B43"/>
    <w:rsid w:val="00990C97"/>
    <w:rsid w:val="00992125"/>
    <w:rsid w:val="0099226D"/>
    <w:rsid w:val="00992A1F"/>
    <w:rsid w:val="00993E65"/>
    <w:rsid w:val="009946ED"/>
    <w:rsid w:val="0099495B"/>
    <w:rsid w:val="00997D41"/>
    <w:rsid w:val="009A1B19"/>
    <w:rsid w:val="009A6188"/>
    <w:rsid w:val="009A68D6"/>
    <w:rsid w:val="009A7507"/>
    <w:rsid w:val="009B0A56"/>
    <w:rsid w:val="009B1326"/>
    <w:rsid w:val="009B1973"/>
    <w:rsid w:val="009B1DF8"/>
    <w:rsid w:val="009B383D"/>
    <w:rsid w:val="009B59A5"/>
    <w:rsid w:val="009B6A5E"/>
    <w:rsid w:val="009B7BC2"/>
    <w:rsid w:val="009C234E"/>
    <w:rsid w:val="009C365A"/>
    <w:rsid w:val="009D0D4D"/>
    <w:rsid w:val="009D0DB2"/>
    <w:rsid w:val="009D19B9"/>
    <w:rsid w:val="009D46FC"/>
    <w:rsid w:val="009D4E89"/>
    <w:rsid w:val="009D71CC"/>
    <w:rsid w:val="009D7CF2"/>
    <w:rsid w:val="009E0139"/>
    <w:rsid w:val="009E2EA3"/>
    <w:rsid w:val="009E330D"/>
    <w:rsid w:val="009E3FCD"/>
    <w:rsid w:val="009E41A9"/>
    <w:rsid w:val="009E70D6"/>
    <w:rsid w:val="009E714C"/>
    <w:rsid w:val="009F0C89"/>
    <w:rsid w:val="009F324A"/>
    <w:rsid w:val="009F5AF5"/>
    <w:rsid w:val="009F6536"/>
    <w:rsid w:val="009F73B9"/>
    <w:rsid w:val="00A00ED0"/>
    <w:rsid w:val="00A029F4"/>
    <w:rsid w:val="00A03F6E"/>
    <w:rsid w:val="00A10A26"/>
    <w:rsid w:val="00A115BC"/>
    <w:rsid w:val="00A127EC"/>
    <w:rsid w:val="00A128BF"/>
    <w:rsid w:val="00A14ADF"/>
    <w:rsid w:val="00A17F1A"/>
    <w:rsid w:val="00A20FE2"/>
    <w:rsid w:val="00A235AC"/>
    <w:rsid w:val="00A24737"/>
    <w:rsid w:val="00A24931"/>
    <w:rsid w:val="00A261AF"/>
    <w:rsid w:val="00A33D1A"/>
    <w:rsid w:val="00A34363"/>
    <w:rsid w:val="00A366CC"/>
    <w:rsid w:val="00A36830"/>
    <w:rsid w:val="00A36A97"/>
    <w:rsid w:val="00A40CEC"/>
    <w:rsid w:val="00A45160"/>
    <w:rsid w:val="00A4689D"/>
    <w:rsid w:val="00A4744C"/>
    <w:rsid w:val="00A47EA8"/>
    <w:rsid w:val="00A47F75"/>
    <w:rsid w:val="00A50C76"/>
    <w:rsid w:val="00A54D6B"/>
    <w:rsid w:val="00A617C7"/>
    <w:rsid w:val="00A61BA3"/>
    <w:rsid w:val="00A62DC8"/>
    <w:rsid w:val="00A63C4C"/>
    <w:rsid w:val="00A672EC"/>
    <w:rsid w:val="00A72F1A"/>
    <w:rsid w:val="00A733A0"/>
    <w:rsid w:val="00A75D5E"/>
    <w:rsid w:val="00A7620B"/>
    <w:rsid w:val="00A778B2"/>
    <w:rsid w:val="00A80742"/>
    <w:rsid w:val="00A80EDB"/>
    <w:rsid w:val="00A819A5"/>
    <w:rsid w:val="00A81CA7"/>
    <w:rsid w:val="00A82FEE"/>
    <w:rsid w:val="00A839FF"/>
    <w:rsid w:val="00A83C15"/>
    <w:rsid w:val="00A84A78"/>
    <w:rsid w:val="00A84AA4"/>
    <w:rsid w:val="00A84B48"/>
    <w:rsid w:val="00A84F4F"/>
    <w:rsid w:val="00A85D17"/>
    <w:rsid w:val="00A86FF4"/>
    <w:rsid w:val="00A9055B"/>
    <w:rsid w:val="00A90EC6"/>
    <w:rsid w:val="00A93541"/>
    <w:rsid w:val="00A95783"/>
    <w:rsid w:val="00AA0F87"/>
    <w:rsid w:val="00AA152D"/>
    <w:rsid w:val="00AA251F"/>
    <w:rsid w:val="00AA3B44"/>
    <w:rsid w:val="00AA572A"/>
    <w:rsid w:val="00AA66AA"/>
    <w:rsid w:val="00AA78EF"/>
    <w:rsid w:val="00AB38BB"/>
    <w:rsid w:val="00AB680E"/>
    <w:rsid w:val="00AC16CB"/>
    <w:rsid w:val="00AC3BFE"/>
    <w:rsid w:val="00AC450A"/>
    <w:rsid w:val="00AC6839"/>
    <w:rsid w:val="00AD0355"/>
    <w:rsid w:val="00AD100D"/>
    <w:rsid w:val="00AD4D58"/>
    <w:rsid w:val="00AE0D66"/>
    <w:rsid w:val="00AE1883"/>
    <w:rsid w:val="00AE3F6C"/>
    <w:rsid w:val="00AE44F3"/>
    <w:rsid w:val="00AE4C24"/>
    <w:rsid w:val="00AE64AE"/>
    <w:rsid w:val="00AE73B4"/>
    <w:rsid w:val="00AE7549"/>
    <w:rsid w:val="00AF3097"/>
    <w:rsid w:val="00AF31F3"/>
    <w:rsid w:val="00AF5117"/>
    <w:rsid w:val="00B01272"/>
    <w:rsid w:val="00B014F6"/>
    <w:rsid w:val="00B024ED"/>
    <w:rsid w:val="00B059E1"/>
    <w:rsid w:val="00B074F7"/>
    <w:rsid w:val="00B075D0"/>
    <w:rsid w:val="00B07F47"/>
    <w:rsid w:val="00B07FE8"/>
    <w:rsid w:val="00B10E25"/>
    <w:rsid w:val="00B12680"/>
    <w:rsid w:val="00B1371D"/>
    <w:rsid w:val="00B14937"/>
    <w:rsid w:val="00B156D3"/>
    <w:rsid w:val="00B20B9E"/>
    <w:rsid w:val="00B2400E"/>
    <w:rsid w:val="00B24487"/>
    <w:rsid w:val="00B245FD"/>
    <w:rsid w:val="00B25F98"/>
    <w:rsid w:val="00B26B1A"/>
    <w:rsid w:val="00B30CD5"/>
    <w:rsid w:val="00B31CA5"/>
    <w:rsid w:val="00B32067"/>
    <w:rsid w:val="00B32FCC"/>
    <w:rsid w:val="00B331F9"/>
    <w:rsid w:val="00B33AA0"/>
    <w:rsid w:val="00B344DA"/>
    <w:rsid w:val="00B35116"/>
    <w:rsid w:val="00B36405"/>
    <w:rsid w:val="00B36FF2"/>
    <w:rsid w:val="00B37B37"/>
    <w:rsid w:val="00B37D6A"/>
    <w:rsid w:val="00B41E36"/>
    <w:rsid w:val="00B42357"/>
    <w:rsid w:val="00B423FD"/>
    <w:rsid w:val="00B42773"/>
    <w:rsid w:val="00B42BBB"/>
    <w:rsid w:val="00B472BF"/>
    <w:rsid w:val="00B479FA"/>
    <w:rsid w:val="00B50549"/>
    <w:rsid w:val="00B50BF2"/>
    <w:rsid w:val="00B50E7D"/>
    <w:rsid w:val="00B541F4"/>
    <w:rsid w:val="00B5582C"/>
    <w:rsid w:val="00B55CDA"/>
    <w:rsid w:val="00B571FA"/>
    <w:rsid w:val="00B57DF1"/>
    <w:rsid w:val="00B615C1"/>
    <w:rsid w:val="00B6271F"/>
    <w:rsid w:val="00B63178"/>
    <w:rsid w:val="00B64D95"/>
    <w:rsid w:val="00B65CDA"/>
    <w:rsid w:val="00B7022E"/>
    <w:rsid w:val="00B74B2A"/>
    <w:rsid w:val="00B750D3"/>
    <w:rsid w:val="00B82C0C"/>
    <w:rsid w:val="00B83A5A"/>
    <w:rsid w:val="00B84D4E"/>
    <w:rsid w:val="00B85899"/>
    <w:rsid w:val="00B85980"/>
    <w:rsid w:val="00B876F5"/>
    <w:rsid w:val="00B908E4"/>
    <w:rsid w:val="00B94447"/>
    <w:rsid w:val="00B949C6"/>
    <w:rsid w:val="00B95D53"/>
    <w:rsid w:val="00B95F1D"/>
    <w:rsid w:val="00B96745"/>
    <w:rsid w:val="00B96B0B"/>
    <w:rsid w:val="00BA598A"/>
    <w:rsid w:val="00BA79AB"/>
    <w:rsid w:val="00BB399C"/>
    <w:rsid w:val="00BB45C4"/>
    <w:rsid w:val="00BB4616"/>
    <w:rsid w:val="00BB71AC"/>
    <w:rsid w:val="00BC0FDF"/>
    <w:rsid w:val="00BC3B33"/>
    <w:rsid w:val="00BC541A"/>
    <w:rsid w:val="00BC7C9A"/>
    <w:rsid w:val="00BD03B3"/>
    <w:rsid w:val="00BD0C16"/>
    <w:rsid w:val="00BD18EE"/>
    <w:rsid w:val="00BD1BA1"/>
    <w:rsid w:val="00BD1C4C"/>
    <w:rsid w:val="00BD1EEB"/>
    <w:rsid w:val="00BD2F67"/>
    <w:rsid w:val="00BD4DB5"/>
    <w:rsid w:val="00BD5399"/>
    <w:rsid w:val="00BE033E"/>
    <w:rsid w:val="00BE0500"/>
    <w:rsid w:val="00BE3560"/>
    <w:rsid w:val="00BE4066"/>
    <w:rsid w:val="00BE47BA"/>
    <w:rsid w:val="00BF0120"/>
    <w:rsid w:val="00BF1CAD"/>
    <w:rsid w:val="00BF2143"/>
    <w:rsid w:val="00BF2389"/>
    <w:rsid w:val="00BF38EE"/>
    <w:rsid w:val="00BF6764"/>
    <w:rsid w:val="00BF7BCA"/>
    <w:rsid w:val="00C00B40"/>
    <w:rsid w:val="00C02987"/>
    <w:rsid w:val="00C040FD"/>
    <w:rsid w:val="00C04878"/>
    <w:rsid w:val="00C04AB5"/>
    <w:rsid w:val="00C05547"/>
    <w:rsid w:val="00C11EBB"/>
    <w:rsid w:val="00C12103"/>
    <w:rsid w:val="00C12F24"/>
    <w:rsid w:val="00C13339"/>
    <w:rsid w:val="00C13D06"/>
    <w:rsid w:val="00C141C7"/>
    <w:rsid w:val="00C1705C"/>
    <w:rsid w:val="00C172C0"/>
    <w:rsid w:val="00C20523"/>
    <w:rsid w:val="00C216DC"/>
    <w:rsid w:val="00C2285E"/>
    <w:rsid w:val="00C24F1D"/>
    <w:rsid w:val="00C25159"/>
    <w:rsid w:val="00C2585A"/>
    <w:rsid w:val="00C2600C"/>
    <w:rsid w:val="00C30118"/>
    <w:rsid w:val="00C32452"/>
    <w:rsid w:val="00C32764"/>
    <w:rsid w:val="00C36508"/>
    <w:rsid w:val="00C36A29"/>
    <w:rsid w:val="00C4004C"/>
    <w:rsid w:val="00C44968"/>
    <w:rsid w:val="00C4651D"/>
    <w:rsid w:val="00C50432"/>
    <w:rsid w:val="00C53901"/>
    <w:rsid w:val="00C56D9B"/>
    <w:rsid w:val="00C579D5"/>
    <w:rsid w:val="00C6544D"/>
    <w:rsid w:val="00C65941"/>
    <w:rsid w:val="00C66202"/>
    <w:rsid w:val="00C669DA"/>
    <w:rsid w:val="00C67384"/>
    <w:rsid w:val="00C67F70"/>
    <w:rsid w:val="00C71B4A"/>
    <w:rsid w:val="00C72162"/>
    <w:rsid w:val="00C75497"/>
    <w:rsid w:val="00C8597A"/>
    <w:rsid w:val="00C86B52"/>
    <w:rsid w:val="00C90623"/>
    <w:rsid w:val="00C90981"/>
    <w:rsid w:val="00C910E2"/>
    <w:rsid w:val="00C91979"/>
    <w:rsid w:val="00C924A9"/>
    <w:rsid w:val="00C95041"/>
    <w:rsid w:val="00C964CB"/>
    <w:rsid w:val="00CA0634"/>
    <w:rsid w:val="00CA3362"/>
    <w:rsid w:val="00CA3CDD"/>
    <w:rsid w:val="00CA4EE0"/>
    <w:rsid w:val="00CA5921"/>
    <w:rsid w:val="00CA6C6E"/>
    <w:rsid w:val="00CB04CC"/>
    <w:rsid w:val="00CB39A1"/>
    <w:rsid w:val="00CC094E"/>
    <w:rsid w:val="00CC0B47"/>
    <w:rsid w:val="00CC0D41"/>
    <w:rsid w:val="00CC196D"/>
    <w:rsid w:val="00CC219E"/>
    <w:rsid w:val="00CC2BFE"/>
    <w:rsid w:val="00CC3425"/>
    <w:rsid w:val="00CC3C78"/>
    <w:rsid w:val="00CC4765"/>
    <w:rsid w:val="00CC48F7"/>
    <w:rsid w:val="00CC5A67"/>
    <w:rsid w:val="00CC5C98"/>
    <w:rsid w:val="00CC6949"/>
    <w:rsid w:val="00CC7063"/>
    <w:rsid w:val="00CC7575"/>
    <w:rsid w:val="00CD24AB"/>
    <w:rsid w:val="00CD25B9"/>
    <w:rsid w:val="00CD4523"/>
    <w:rsid w:val="00CE0117"/>
    <w:rsid w:val="00CE2CC0"/>
    <w:rsid w:val="00CE3067"/>
    <w:rsid w:val="00CE6CF1"/>
    <w:rsid w:val="00CE7043"/>
    <w:rsid w:val="00CF03F1"/>
    <w:rsid w:val="00CF62C4"/>
    <w:rsid w:val="00CF6FE3"/>
    <w:rsid w:val="00CF7B4C"/>
    <w:rsid w:val="00D067D8"/>
    <w:rsid w:val="00D06DC0"/>
    <w:rsid w:val="00D10111"/>
    <w:rsid w:val="00D11509"/>
    <w:rsid w:val="00D117DD"/>
    <w:rsid w:val="00D1379D"/>
    <w:rsid w:val="00D13B16"/>
    <w:rsid w:val="00D143E5"/>
    <w:rsid w:val="00D1586D"/>
    <w:rsid w:val="00D15E41"/>
    <w:rsid w:val="00D15F27"/>
    <w:rsid w:val="00D16850"/>
    <w:rsid w:val="00D20A7E"/>
    <w:rsid w:val="00D22119"/>
    <w:rsid w:val="00D23505"/>
    <w:rsid w:val="00D2453A"/>
    <w:rsid w:val="00D2540A"/>
    <w:rsid w:val="00D25912"/>
    <w:rsid w:val="00D26433"/>
    <w:rsid w:val="00D27C94"/>
    <w:rsid w:val="00D3036D"/>
    <w:rsid w:val="00D3115B"/>
    <w:rsid w:val="00D326D2"/>
    <w:rsid w:val="00D351D9"/>
    <w:rsid w:val="00D35C2A"/>
    <w:rsid w:val="00D36D38"/>
    <w:rsid w:val="00D418D0"/>
    <w:rsid w:val="00D4235D"/>
    <w:rsid w:val="00D44DFD"/>
    <w:rsid w:val="00D46F2A"/>
    <w:rsid w:val="00D476B3"/>
    <w:rsid w:val="00D4778F"/>
    <w:rsid w:val="00D5101A"/>
    <w:rsid w:val="00D513BD"/>
    <w:rsid w:val="00D51B34"/>
    <w:rsid w:val="00D51EA9"/>
    <w:rsid w:val="00D525EB"/>
    <w:rsid w:val="00D57FE9"/>
    <w:rsid w:val="00D64A0E"/>
    <w:rsid w:val="00D65EBD"/>
    <w:rsid w:val="00D72FF8"/>
    <w:rsid w:val="00D73960"/>
    <w:rsid w:val="00D82F79"/>
    <w:rsid w:val="00D83C5F"/>
    <w:rsid w:val="00D850CE"/>
    <w:rsid w:val="00D8739B"/>
    <w:rsid w:val="00D87977"/>
    <w:rsid w:val="00D90893"/>
    <w:rsid w:val="00D92F78"/>
    <w:rsid w:val="00D93996"/>
    <w:rsid w:val="00D940DD"/>
    <w:rsid w:val="00D96E80"/>
    <w:rsid w:val="00D974E8"/>
    <w:rsid w:val="00D97FD6"/>
    <w:rsid w:val="00DA09FF"/>
    <w:rsid w:val="00DA1307"/>
    <w:rsid w:val="00DA23FA"/>
    <w:rsid w:val="00DA460E"/>
    <w:rsid w:val="00DA47B2"/>
    <w:rsid w:val="00DA4A9C"/>
    <w:rsid w:val="00DA4AA1"/>
    <w:rsid w:val="00DA50CC"/>
    <w:rsid w:val="00DA59EF"/>
    <w:rsid w:val="00DB12E6"/>
    <w:rsid w:val="00DB1B9E"/>
    <w:rsid w:val="00DB23B7"/>
    <w:rsid w:val="00DB4A5C"/>
    <w:rsid w:val="00DB4D57"/>
    <w:rsid w:val="00DB6BA1"/>
    <w:rsid w:val="00DB729E"/>
    <w:rsid w:val="00DC15F8"/>
    <w:rsid w:val="00DC3BFA"/>
    <w:rsid w:val="00DC3C57"/>
    <w:rsid w:val="00DC5753"/>
    <w:rsid w:val="00DC59BC"/>
    <w:rsid w:val="00DC5C44"/>
    <w:rsid w:val="00DD0917"/>
    <w:rsid w:val="00DD0AED"/>
    <w:rsid w:val="00DD1A28"/>
    <w:rsid w:val="00DD21FB"/>
    <w:rsid w:val="00DD41F3"/>
    <w:rsid w:val="00DD434A"/>
    <w:rsid w:val="00DD622C"/>
    <w:rsid w:val="00DD68CB"/>
    <w:rsid w:val="00DD7D4E"/>
    <w:rsid w:val="00DE109E"/>
    <w:rsid w:val="00DE172D"/>
    <w:rsid w:val="00DE2852"/>
    <w:rsid w:val="00DE7162"/>
    <w:rsid w:val="00DF0172"/>
    <w:rsid w:val="00DF0C41"/>
    <w:rsid w:val="00DF1158"/>
    <w:rsid w:val="00DF4714"/>
    <w:rsid w:val="00DF60E5"/>
    <w:rsid w:val="00DF630C"/>
    <w:rsid w:val="00DF651B"/>
    <w:rsid w:val="00DF67D4"/>
    <w:rsid w:val="00DF709B"/>
    <w:rsid w:val="00E03897"/>
    <w:rsid w:val="00E04A0E"/>
    <w:rsid w:val="00E07DEC"/>
    <w:rsid w:val="00E101D6"/>
    <w:rsid w:val="00E1097D"/>
    <w:rsid w:val="00E12A48"/>
    <w:rsid w:val="00E12D0B"/>
    <w:rsid w:val="00E21EE3"/>
    <w:rsid w:val="00E228C1"/>
    <w:rsid w:val="00E24004"/>
    <w:rsid w:val="00E24B56"/>
    <w:rsid w:val="00E25082"/>
    <w:rsid w:val="00E33391"/>
    <w:rsid w:val="00E35B70"/>
    <w:rsid w:val="00E37A14"/>
    <w:rsid w:val="00E37A74"/>
    <w:rsid w:val="00E37C6D"/>
    <w:rsid w:val="00E409DB"/>
    <w:rsid w:val="00E428CC"/>
    <w:rsid w:val="00E42D0B"/>
    <w:rsid w:val="00E44F85"/>
    <w:rsid w:val="00E45CBA"/>
    <w:rsid w:val="00E46AAC"/>
    <w:rsid w:val="00E504AA"/>
    <w:rsid w:val="00E50C74"/>
    <w:rsid w:val="00E54470"/>
    <w:rsid w:val="00E544B8"/>
    <w:rsid w:val="00E54B2F"/>
    <w:rsid w:val="00E60D2A"/>
    <w:rsid w:val="00E62920"/>
    <w:rsid w:val="00E63069"/>
    <w:rsid w:val="00E65664"/>
    <w:rsid w:val="00E67854"/>
    <w:rsid w:val="00E70A04"/>
    <w:rsid w:val="00E70D89"/>
    <w:rsid w:val="00E73E2F"/>
    <w:rsid w:val="00E80190"/>
    <w:rsid w:val="00E815F1"/>
    <w:rsid w:val="00E83149"/>
    <w:rsid w:val="00E84A98"/>
    <w:rsid w:val="00E84B6A"/>
    <w:rsid w:val="00E86674"/>
    <w:rsid w:val="00E8722A"/>
    <w:rsid w:val="00E8739B"/>
    <w:rsid w:val="00E874AA"/>
    <w:rsid w:val="00E903ED"/>
    <w:rsid w:val="00E90B9C"/>
    <w:rsid w:val="00E91A3A"/>
    <w:rsid w:val="00E92CDA"/>
    <w:rsid w:val="00E96161"/>
    <w:rsid w:val="00E96410"/>
    <w:rsid w:val="00EA1483"/>
    <w:rsid w:val="00EA154D"/>
    <w:rsid w:val="00EA2B2A"/>
    <w:rsid w:val="00EA4658"/>
    <w:rsid w:val="00EA53E8"/>
    <w:rsid w:val="00EA62DC"/>
    <w:rsid w:val="00EA72A5"/>
    <w:rsid w:val="00EB355C"/>
    <w:rsid w:val="00EB4071"/>
    <w:rsid w:val="00EB47F9"/>
    <w:rsid w:val="00EB67DB"/>
    <w:rsid w:val="00EB68A5"/>
    <w:rsid w:val="00EB758A"/>
    <w:rsid w:val="00EC0C41"/>
    <w:rsid w:val="00EC1B55"/>
    <w:rsid w:val="00EC4388"/>
    <w:rsid w:val="00EC522D"/>
    <w:rsid w:val="00EC637B"/>
    <w:rsid w:val="00EC7A69"/>
    <w:rsid w:val="00ED0FB6"/>
    <w:rsid w:val="00ED15F8"/>
    <w:rsid w:val="00ED2341"/>
    <w:rsid w:val="00ED6F82"/>
    <w:rsid w:val="00EE31D0"/>
    <w:rsid w:val="00EE41C3"/>
    <w:rsid w:val="00EE49E4"/>
    <w:rsid w:val="00EE7A87"/>
    <w:rsid w:val="00EF1602"/>
    <w:rsid w:val="00EF1734"/>
    <w:rsid w:val="00EF1C61"/>
    <w:rsid w:val="00EF1CC5"/>
    <w:rsid w:val="00EF1F43"/>
    <w:rsid w:val="00EF1F9F"/>
    <w:rsid w:val="00EF1FD3"/>
    <w:rsid w:val="00EF266B"/>
    <w:rsid w:val="00EF3F11"/>
    <w:rsid w:val="00EF4373"/>
    <w:rsid w:val="00EF4EA1"/>
    <w:rsid w:val="00EF6758"/>
    <w:rsid w:val="00F0125B"/>
    <w:rsid w:val="00F040DC"/>
    <w:rsid w:val="00F110B6"/>
    <w:rsid w:val="00F117B8"/>
    <w:rsid w:val="00F11D7C"/>
    <w:rsid w:val="00F13A23"/>
    <w:rsid w:val="00F14495"/>
    <w:rsid w:val="00F14698"/>
    <w:rsid w:val="00F15519"/>
    <w:rsid w:val="00F15E50"/>
    <w:rsid w:val="00F20022"/>
    <w:rsid w:val="00F22DE1"/>
    <w:rsid w:val="00F230D5"/>
    <w:rsid w:val="00F23AE1"/>
    <w:rsid w:val="00F241E3"/>
    <w:rsid w:val="00F243A1"/>
    <w:rsid w:val="00F2442F"/>
    <w:rsid w:val="00F24E4D"/>
    <w:rsid w:val="00F257A4"/>
    <w:rsid w:val="00F27C38"/>
    <w:rsid w:val="00F31972"/>
    <w:rsid w:val="00F34D69"/>
    <w:rsid w:val="00F34DEE"/>
    <w:rsid w:val="00F354A5"/>
    <w:rsid w:val="00F35A38"/>
    <w:rsid w:val="00F36621"/>
    <w:rsid w:val="00F37DFD"/>
    <w:rsid w:val="00F40D6E"/>
    <w:rsid w:val="00F429E7"/>
    <w:rsid w:val="00F43E5C"/>
    <w:rsid w:val="00F44297"/>
    <w:rsid w:val="00F44574"/>
    <w:rsid w:val="00F44A76"/>
    <w:rsid w:val="00F4714E"/>
    <w:rsid w:val="00F51508"/>
    <w:rsid w:val="00F5222B"/>
    <w:rsid w:val="00F55DF7"/>
    <w:rsid w:val="00F6044D"/>
    <w:rsid w:val="00F6236D"/>
    <w:rsid w:val="00F630FE"/>
    <w:rsid w:val="00F64BED"/>
    <w:rsid w:val="00F6663D"/>
    <w:rsid w:val="00F71B10"/>
    <w:rsid w:val="00F73FA3"/>
    <w:rsid w:val="00F75E07"/>
    <w:rsid w:val="00F86DEB"/>
    <w:rsid w:val="00F872E0"/>
    <w:rsid w:val="00F94D0A"/>
    <w:rsid w:val="00F95E4D"/>
    <w:rsid w:val="00F964A8"/>
    <w:rsid w:val="00FA0639"/>
    <w:rsid w:val="00FA23FA"/>
    <w:rsid w:val="00FA316C"/>
    <w:rsid w:val="00FA3A35"/>
    <w:rsid w:val="00FA4101"/>
    <w:rsid w:val="00FA548B"/>
    <w:rsid w:val="00FA7222"/>
    <w:rsid w:val="00FA766E"/>
    <w:rsid w:val="00FA7AB1"/>
    <w:rsid w:val="00FB12D1"/>
    <w:rsid w:val="00FB3A8B"/>
    <w:rsid w:val="00FB3CCD"/>
    <w:rsid w:val="00FB3E95"/>
    <w:rsid w:val="00FB582A"/>
    <w:rsid w:val="00FB58A3"/>
    <w:rsid w:val="00FB604D"/>
    <w:rsid w:val="00FB64DF"/>
    <w:rsid w:val="00FC2090"/>
    <w:rsid w:val="00FC211C"/>
    <w:rsid w:val="00FC2F95"/>
    <w:rsid w:val="00FC6511"/>
    <w:rsid w:val="00FC6687"/>
    <w:rsid w:val="00FD04E0"/>
    <w:rsid w:val="00FD0DFF"/>
    <w:rsid w:val="00FD40A2"/>
    <w:rsid w:val="00FD6FB3"/>
    <w:rsid w:val="00FE3809"/>
    <w:rsid w:val="00FE52D3"/>
    <w:rsid w:val="00FE5B0B"/>
    <w:rsid w:val="00FE65E3"/>
    <w:rsid w:val="00FE6702"/>
    <w:rsid w:val="00FF151E"/>
    <w:rsid w:val="00FF490D"/>
    <w:rsid w:val="00FF4CA9"/>
    <w:rsid w:val="00FF51BD"/>
    <w:rsid w:val="00FF5C88"/>
    <w:rsid w:val="00FF5EE9"/>
    <w:rsid w:val="00FF6FEB"/>
    <w:rsid w:val="00FF7A2B"/>
    <w:rsid w:val="00FF7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  <o:rules v:ext="edit">
        <o:r id="V:Rule3" type="connector" idref="#_x0000_s1034"/>
        <o:r id="V:Rule4" type="connector" idref="#_x0000_s10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682"/>
    <w:pPr>
      <w:spacing w:after="200" w:line="276" w:lineRule="auto"/>
      <w:jc w:val="both"/>
    </w:pPr>
    <w:rPr>
      <w:sz w:val="22"/>
      <w:szCs w:val="22"/>
      <w:lang w:val="en-IN"/>
    </w:rPr>
  </w:style>
  <w:style w:type="paragraph" w:styleId="Heading1">
    <w:name w:val="heading 1"/>
    <w:basedOn w:val="Normal"/>
    <w:link w:val="Heading1Char"/>
    <w:uiPriority w:val="9"/>
    <w:qFormat/>
    <w:rsid w:val="00FB3C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3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7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80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D7062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3306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6B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3306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06BA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792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7926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37926"/>
    <w:rPr>
      <w:vertAlign w:val="superscript"/>
    </w:rPr>
  </w:style>
  <w:style w:type="character" w:styleId="Strong">
    <w:name w:val="Strong"/>
    <w:basedOn w:val="DefaultParagraphFont"/>
    <w:uiPriority w:val="22"/>
    <w:qFormat/>
    <w:rsid w:val="00FB3CC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B3CCD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008BD"/>
    <w:rPr>
      <w:color w:val="0000FF"/>
      <w:u w:val="single"/>
    </w:rPr>
  </w:style>
  <w:style w:type="table" w:styleId="TableGrid">
    <w:name w:val="Table Grid"/>
    <w:basedOn w:val="TableNormal"/>
    <w:uiPriority w:val="59"/>
    <w:rsid w:val="00C30118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3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B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B2C"/>
    <w:rPr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B2C"/>
    <w:rPr>
      <w:b/>
      <w:bCs/>
    </w:rPr>
  </w:style>
  <w:style w:type="character" w:customStyle="1" w:styleId="st">
    <w:name w:val="st"/>
    <w:basedOn w:val="DefaultParagraphFont"/>
    <w:rsid w:val="005311A2"/>
  </w:style>
  <w:style w:type="paragraph" w:styleId="DocumentMap">
    <w:name w:val="Document Map"/>
    <w:basedOn w:val="Normal"/>
    <w:link w:val="DocumentMapChar"/>
    <w:uiPriority w:val="99"/>
    <w:semiHidden/>
    <w:unhideWhenUsed/>
    <w:rsid w:val="00EF3F1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3F11"/>
    <w:rPr>
      <w:rFonts w:ascii="Tahoma" w:hAnsi="Tahoma" w:cs="Tahoma"/>
      <w:sz w:val="16"/>
      <w:szCs w:val="16"/>
      <w:lang w:val="en-IN"/>
    </w:rPr>
  </w:style>
  <w:style w:type="character" w:styleId="Emphasis">
    <w:name w:val="Emphasis"/>
    <w:basedOn w:val="DefaultParagraphFont"/>
    <w:uiPriority w:val="20"/>
    <w:qFormat/>
    <w:rsid w:val="001E046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7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75D0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3658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54671416">
              <w:marLeft w:val="0"/>
              <w:marRight w:val="0"/>
              <w:marTop w:val="1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8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7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641</Words>
  <Characters>365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everal other serological biomarkes for CM have also been identified. For exampl</vt:lpstr>
      <vt:lpstr>Microparticles (MP), also known as microvesicles, are fragments of plasma membra</vt:lpstr>
    </vt:vector>
  </TitlesOfParts>
  <Company>Microsoft</Company>
  <LinksUpToDate>false</LinksUpToDate>
  <CharactersWithSpaces>4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iitg</cp:lastModifiedBy>
  <cp:revision>22</cp:revision>
  <cp:lastPrinted>2013-01-26T08:31:00Z</cp:lastPrinted>
  <dcterms:created xsi:type="dcterms:W3CDTF">2013-08-29T06:49:00Z</dcterms:created>
  <dcterms:modified xsi:type="dcterms:W3CDTF">2014-03-3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UMhoyRJs"/&gt;&lt;style id="http://www.zotero.org/styles/elsevier-harvard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noteType" value="0"/&gt;&lt;/prefs&gt;&lt;/data&gt;</vt:lpwstr>
  </property>
</Properties>
</file>